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95DBA" w14:textId="17FD043A" w:rsidR="00F0059F" w:rsidRDefault="001049E0" w:rsidP="00AE16B7">
      <w:pPr>
        <w:pStyle w:val="1"/>
        <w:spacing w:line="276" w:lineRule="auto"/>
        <w:rPr>
          <w:rFonts w:ascii="Times New Roman" w:hAnsi="Times New Roman" w:cs="Times New Roman"/>
          <w:sz w:val="28"/>
          <w:szCs w:val="28"/>
        </w:rPr>
      </w:pPr>
      <w:bookmarkStart w:id="0" w:name="_Hlk147331528"/>
      <w:r w:rsidRPr="007B3DD5">
        <w:rPr>
          <w:rFonts w:ascii="Times New Roman" w:hAnsi="Times New Roman" w:cs="Times New Roman"/>
          <w:sz w:val="28"/>
          <w:szCs w:val="28"/>
        </w:rPr>
        <w:t>G</w:t>
      </w:r>
      <w:r w:rsidR="00A44276" w:rsidRPr="007B3DD5">
        <w:rPr>
          <w:rFonts w:ascii="Times New Roman" w:hAnsi="Times New Roman" w:cs="Times New Roman"/>
          <w:sz w:val="28"/>
          <w:szCs w:val="28"/>
        </w:rPr>
        <w:t xml:space="preserve">enome-wide association analysis </w:t>
      </w:r>
      <w:r w:rsidRPr="007B3DD5">
        <w:rPr>
          <w:rFonts w:ascii="Times New Roman" w:hAnsi="Times New Roman" w:cs="Times New Roman"/>
          <w:sz w:val="28"/>
          <w:szCs w:val="28"/>
        </w:rPr>
        <w:t>explores</w:t>
      </w:r>
      <w:r w:rsidR="00A44276" w:rsidRPr="007B3DD5">
        <w:rPr>
          <w:rFonts w:ascii="Times New Roman" w:hAnsi="Times New Roman" w:cs="Times New Roman"/>
          <w:sz w:val="28"/>
          <w:szCs w:val="28"/>
        </w:rPr>
        <w:t xml:space="preserve"> </w:t>
      </w:r>
      <w:r w:rsidR="001E1053" w:rsidRPr="007B3DD5">
        <w:rPr>
          <w:rFonts w:ascii="Times New Roman" w:hAnsi="Times New Roman" w:cs="Times New Roman"/>
          <w:sz w:val="28"/>
          <w:szCs w:val="28"/>
        </w:rPr>
        <w:t xml:space="preserve">the </w:t>
      </w:r>
      <w:r w:rsidR="00A44276" w:rsidRPr="007B3DD5">
        <w:rPr>
          <w:rFonts w:ascii="Times New Roman" w:hAnsi="Times New Roman" w:cs="Times New Roman"/>
          <w:sz w:val="28"/>
          <w:szCs w:val="28"/>
        </w:rPr>
        <w:t xml:space="preserve">genetic </w:t>
      </w:r>
      <w:r w:rsidR="00CC2AE2">
        <w:rPr>
          <w:rFonts w:ascii="Times New Roman" w:hAnsi="Times New Roman" w:cs="Times New Roman"/>
          <w:sz w:val="28"/>
          <w:szCs w:val="28"/>
        </w:rPr>
        <w:t>loci</w:t>
      </w:r>
      <w:r w:rsidR="00CC2AE2" w:rsidRPr="007B3DD5">
        <w:rPr>
          <w:rFonts w:ascii="Times New Roman" w:hAnsi="Times New Roman" w:cs="Times New Roman"/>
          <w:sz w:val="28"/>
          <w:szCs w:val="28"/>
        </w:rPr>
        <w:t xml:space="preserve"> </w:t>
      </w:r>
      <w:r w:rsidR="00A44276" w:rsidRPr="007B3DD5">
        <w:rPr>
          <w:rFonts w:ascii="Times New Roman" w:hAnsi="Times New Roman" w:cs="Times New Roman"/>
          <w:sz w:val="28"/>
          <w:szCs w:val="28"/>
        </w:rPr>
        <w:t>of amino acid content in duck</w:t>
      </w:r>
      <w:r w:rsidR="00CC2AE2">
        <w:rPr>
          <w:rFonts w:ascii="Times New Roman" w:hAnsi="Times New Roman" w:cs="Times New Roman"/>
          <w:sz w:val="28"/>
          <w:szCs w:val="28"/>
        </w:rPr>
        <w:t>’s</w:t>
      </w:r>
      <w:r w:rsidR="00A44276" w:rsidRPr="007B3DD5">
        <w:rPr>
          <w:rFonts w:ascii="Times New Roman" w:hAnsi="Times New Roman" w:cs="Times New Roman"/>
          <w:sz w:val="28"/>
          <w:szCs w:val="28"/>
        </w:rPr>
        <w:t xml:space="preserve"> breast muscle</w:t>
      </w:r>
    </w:p>
    <w:p w14:paraId="6E948317" w14:textId="77777777" w:rsidR="003B4BD5" w:rsidRPr="00044F4A" w:rsidRDefault="003B4BD5" w:rsidP="00044F4A"/>
    <w:p w14:paraId="2EE80EDD" w14:textId="18D8FC70" w:rsidR="00F730DC" w:rsidRPr="006B48FE" w:rsidRDefault="00F730DC" w:rsidP="00F730DC">
      <w:pPr>
        <w:spacing w:beforeLines="50" w:before="156"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6B48FE">
        <w:rPr>
          <w:rFonts w:ascii="Times New Roman" w:hAnsi="Times New Roman" w:cs="Times New Roman"/>
          <w:color w:val="000000" w:themeColor="text1"/>
          <w:sz w:val="24"/>
          <w:szCs w:val="24"/>
        </w:rPr>
        <w:t>Rui Wang</w:t>
      </w:r>
      <w:r w:rsidRPr="006B48F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 2, 3</w:t>
      </w:r>
      <w:r w:rsidRPr="006B48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bookmarkStart w:id="1" w:name="_Hlk138953383"/>
      <w:r w:rsidRPr="006B48FE"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  <w:r w:rsidR="0057131A" w:rsidRPr="006B48FE">
        <w:rPr>
          <w:rFonts w:ascii="Times New Roman" w:hAnsi="Times New Roman" w:cs="Times New Roman"/>
          <w:color w:val="000000" w:themeColor="text1"/>
          <w:sz w:val="24"/>
          <w:szCs w:val="24"/>
        </w:rPr>
        <w:t>inju</w:t>
      </w:r>
      <w:r w:rsidR="00B3780F" w:rsidRPr="006B48FE">
        <w:rPr>
          <w:rFonts w:ascii="Times New Roman" w:hAnsi="Times New Roman" w:cs="Times New Roman"/>
          <w:color w:val="000000" w:themeColor="text1"/>
          <w:sz w:val="24"/>
          <w:szCs w:val="24"/>
        </w:rPr>
        <w:t>an</w:t>
      </w:r>
      <w:r w:rsidR="0057131A" w:rsidRPr="006B48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u</w:t>
      </w:r>
      <w:r w:rsidRPr="006B48F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 2, 3</w:t>
      </w:r>
      <w:r w:rsidRPr="006B48FE">
        <w:rPr>
          <w:rFonts w:ascii="Times New Roman" w:hAnsi="Times New Roman" w:cs="Times New Roman"/>
          <w:color w:val="000000" w:themeColor="text1"/>
          <w:sz w:val="24"/>
          <w:szCs w:val="24"/>
        </w:rPr>
        <w:t>, Jingjing Qi</w:t>
      </w:r>
      <w:r w:rsidRPr="006B48F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 2, 3</w:t>
      </w:r>
      <w:r w:rsidRPr="006B48FE">
        <w:rPr>
          <w:rFonts w:ascii="Times New Roman" w:hAnsi="Times New Roman" w:cs="Times New Roman"/>
          <w:color w:val="000000" w:themeColor="text1"/>
          <w:sz w:val="24"/>
          <w:szCs w:val="24"/>
        </w:rPr>
        <w:t>, Yang Xi</w:t>
      </w:r>
      <w:r w:rsidRPr="006B48F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 2, 3</w:t>
      </w:r>
      <w:r w:rsidRPr="006B48FE">
        <w:rPr>
          <w:rFonts w:ascii="Times New Roman" w:hAnsi="Times New Roman" w:cs="Times New Roman"/>
          <w:color w:val="000000" w:themeColor="text1"/>
          <w:sz w:val="24"/>
          <w:szCs w:val="24"/>
        </w:rPr>
        <w:t>, Zhenyang Shen</w:t>
      </w:r>
      <w:r w:rsidRPr="006B48F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 2, 3</w:t>
      </w:r>
      <w:r w:rsidRPr="006B48FE">
        <w:rPr>
          <w:rFonts w:ascii="Times New Roman" w:hAnsi="Times New Roman" w:cs="Times New Roman"/>
          <w:color w:val="000000" w:themeColor="text1"/>
          <w:sz w:val="24"/>
          <w:szCs w:val="24"/>
        </w:rPr>
        <w:t>, Grace Twumasi</w:t>
      </w:r>
      <w:r w:rsidRPr="006B48F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 2, 3</w:t>
      </w:r>
      <w:r w:rsidRPr="006B48F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bookmarkEnd w:id="1"/>
      <w:r w:rsidR="00BF1C14" w:rsidRPr="006B48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Lili Bai</w:t>
      </w:r>
      <w:r w:rsidR="00B3780F" w:rsidRPr="006B48F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 2, 3</w:t>
      </w:r>
      <w:r w:rsidR="00BF1C14" w:rsidRPr="006B48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Jiwe</w:t>
      </w:r>
      <w:r w:rsidR="00FD03A7" w:rsidRPr="006B48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 w:rsidR="00BF1C14" w:rsidRPr="006B48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Hu</w:t>
      </w:r>
      <w:r w:rsidR="00B3780F" w:rsidRPr="006B48F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 2, 3</w:t>
      </w:r>
      <w:r w:rsidR="00BF1C14" w:rsidRPr="006B48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Jiwen Wang</w:t>
      </w:r>
      <w:r w:rsidR="00B3780F" w:rsidRPr="006B48F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 2, 3</w:t>
      </w:r>
      <w:r w:rsidR="00BF1C14" w:rsidRPr="006B48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6B48FE">
        <w:rPr>
          <w:rFonts w:ascii="Times New Roman" w:hAnsi="Times New Roman" w:cs="Times New Roman"/>
          <w:color w:val="000000" w:themeColor="text1"/>
          <w:sz w:val="24"/>
          <w:szCs w:val="24"/>
        </w:rPr>
        <w:t>Liang Li</w:t>
      </w:r>
      <w:r w:rsidRPr="006B48F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 2, 3</w:t>
      </w:r>
      <w:r w:rsidRPr="006B48FE">
        <w:rPr>
          <w:rFonts w:ascii="Times New Roman" w:hAnsi="Times New Roman" w:cs="Times New Roman"/>
          <w:color w:val="000000" w:themeColor="text1"/>
          <w:sz w:val="24"/>
          <w:szCs w:val="24"/>
        </w:rPr>
        <w:t>, Hehe Liu</w:t>
      </w:r>
      <w:r w:rsidRPr="006B48F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 2, 3,</w:t>
      </w:r>
      <w:r w:rsidRPr="006B48FE">
        <w:rPr>
          <w:rFonts w:ascii="Times New Roman" w:hAnsi="Times New Roman" w:cs="Times New Roman"/>
          <w:sz w:val="24"/>
          <w:szCs w:val="24"/>
        </w:rPr>
        <w:t xml:space="preserve"> </w:t>
      </w:r>
      <w:r w:rsidRPr="006B48F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* </w:t>
      </w:r>
    </w:p>
    <w:p w14:paraId="178F0F40" w14:textId="77777777" w:rsidR="00F730DC" w:rsidRPr="006B48FE" w:rsidRDefault="00F730DC" w:rsidP="00F730DC">
      <w:pPr>
        <w:spacing w:line="480" w:lineRule="auto"/>
        <w:rPr>
          <w:rFonts w:ascii="Times New Roman" w:eastAsia="宋体" w:hAnsi="Times New Roman" w:cs="Times New Roman"/>
          <w:sz w:val="24"/>
          <w:szCs w:val="24"/>
          <w:lang w:val="en-GB" w:eastAsia="en-US"/>
        </w:rPr>
      </w:pPr>
      <w:r w:rsidRPr="006B48F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6B48FE">
        <w:rPr>
          <w:rFonts w:ascii="Times New Roman" w:eastAsia="宋体" w:hAnsi="Times New Roman" w:cs="Times New Roman"/>
          <w:sz w:val="24"/>
          <w:szCs w:val="24"/>
          <w:lang w:val="en-GB" w:eastAsia="en-US"/>
        </w:rPr>
        <w:t>Farm Animal Genetic Resources Exploration and Innovation Key Laboratory of Sichuan Province, Sichuan Agricultural University, Chengdu, Sichuan, P.R. China</w:t>
      </w:r>
    </w:p>
    <w:p w14:paraId="6648D15B" w14:textId="77777777" w:rsidR="00F730DC" w:rsidRPr="006B48FE" w:rsidRDefault="00F730DC" w:rsidP="00F730D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B48F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6B48FE">
        <w:rPr>
          <w:rFonts w:ascii="Times New Roman" w:hAnsi="Times New Roman" w:cs="Times New Roman"/>
          <w:color w:val="000000" w:themeColor="text1"/>
          <w:sz w:val="24"/>
          <w:szCs w:val="24"/>
        </w:rPr>
        <w:t>Key Laboratory of Livestock and Poultry Multi-omics, Ministry of Agriculture and Rural Affairs, Wenjiang District 611130, Chengdu, Sichuan, P.R. China</w:t>
      </w:r>
    </w:p>
    <w:p w14:paraId="1294785D" w14:textId="77777777" w:rsidR="00F730DC" w:rsidRPr="006B48FE" w:rsidRDefault="00F730DC" w:rsidP="00F730D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B48F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6B48FE">
        <w:rPr>
          <w:rFonts w:ascii="Times New Roman" w:hAnsi="Times New Roman" w:cs="Times New Roman"/>
          <w:color w:val="000000" w:themeColor="text1"/>
          <w:sz w:val="24"/>
          <w:szCs w:val="24"/>
        </w:rPr>
        <w:t>National Key Laboratory for Swine and Poultry Breeding</w:t>
      </w:r>
    </w:p>
    <w:p w14:paraId="563B5B49" w14:textId="189E2127" w:rsidR="00CF1F8D" w:rsidRPr="00AE16B7" w:rsidRDefault="00F730DC" w:rsidP="0057131A">
      <w:pPr>
        <w:spacing w:beforeLines="100" w:before="312" w:afterLines="100" w:after="312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_Hlk139038764"/>
      <w:r w:rsidRPr="006B48FE">
        <w:rPr>
          <w:rFonts w:ascii="Times New Roman" w:hAnsi="Times New Roman" w:cs="Times New Roman"/>
          <w:sz w:val="24"/>
          <w:szCs w:val="24"/>
        </w:rPr>
        <w:t>*</w:t>
      </w:r>
      <w:bookmarkEnd w:id="2"/>
      <w:r w:rsidRPr="006B48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rresponding Author: </w:t>
      </w:r>
      <w:r w:rsidRPr="006B48FE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Professor </w:t>
      </w:r>
      <w:r w:rsidRPr="006B48F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ehe Liu</w:t>
      </w:r>
      <w:r w:rsidRPr="006B48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6B48FE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E-mail: </w:t>
      </w:r>
      <w:hyperlink r:id="rId8" w:history="1">
        <w:r w:rsidRPr="006B48FE">
          <w:rPr>
            <w:rStyle w:val="ad"/>
            <w:rFonts w:ascii="Times New Roman" w:hAnsi="Times New Roman" w:cs="Times New Roman"/>
            <w:color w:val="000000" w:themeColor="text1"/>
            <w:sz w:val="24"/>
            <w:szCs w:val="24"/>
          </w:rPr>
          <w:t>Liuee1985@sicau.edu.cn</w:t>
        </w:r>
      </w:hyperlink>
    </w:p>
    <w:bookmarkEnd w:id="0"/>
    <w:p w14:paraId="7F9B05E4" w14:textId="5434D932" w:rsidR="001E7D38" w:rsidRPr="00AE16B7" w:rsidRDefault="00AE16B7" w:rsidP="00AE16B7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F7D11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0C8802D8" w14:textId="5329A023" w:rsidR="001E7D38" w:rsidRDefault="001E7D38" w:rsidP="00862E4A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1120B5">
        <w:rPr>
          <w:rFonts w:ascii="Times New Roman" w:eastAsia="等线" w:hAnsi="Times New Roman" w:cs="Times New Roman"/>
          <w:b/>
          <w:bCs/>
          <w:szCs w:val="21"/>
        </w:rPr>
        <w:t xml:space="preserve">Figure </w:t>
      </w:r>
      <w:r>
        <w:rPr>
          <w:rFonts w:ascii="Times New Roman" w:eastAsia="等线" w:hAnsi="Times New Roman" w:cs="Times New Roman"/>
          <w:b/>
          <w:bCs/>
          <w:szCs w:val="21"/>
        </w:rPr>
        <w:t>S</w:t>
      </w:r>
      <w:r w:rsidR="00F0476A">
        <w:rPr>
          <w:rFonts w:ascii="Times New Roman" w:eastAsia="等线" w:hAnsi="Times New Roman" w:cs="Times New Roman" w:hint="eastAsia"/>
          <w:b/>
          <w:bCs/>
          <w:szCs w:val="21"/>
        </w:rPr>
        <w:t>1</w:t>
      </w:r>
      <w:r>
        <w:rPr>
          <w:rFonts w:ascii="Times New Roman" w:eastAsia="等线" w:hAnsi="Times New Roman" w:cs="Times New Roman"/>
          <w:b/>
          <w:bCs/>
          <w:szCs w:val="21"/>
        </w:rPr>
        <w:t xml:space="preserve"> </w:t>
      </w:r>
      <w:r w:rsidRPr="00862E4A">
        <w:rPr>
          <w:rFonts w:ascii="Times New Roman" w:eastAsia="等线" w:hAnsi="Times New Roman" w:cs="Times New Roman"/>
          <w:b/>
          <w:bCs/>
          <w:szCs w:val="21"/>
        </w:rPr>
        <w:t>Amino acid content ratio chart.</w:t>
      </w:r>
      <w:r>
        <w:rPr>
          <w:rFonts w:ascii="Times New Roman" w:eastAsia="等线" w:hAnsi="Times New Roman" w:cs="Times New Roman"/>
          <w:b/>
          <w:bCs/>
          <w:szCs w:val="21"/>
        </w:rPr>
        <w:t xml:space="preserve"> </w:t>
      </w:r>
      <w:r w:rsidRPr="00A6523A">
        <w:rPr>
          <w:rFonts w:ascii="Times New Roman" w:hAnsi="Times New Roman" w:cs="Times New Roman"/>
          <w:szCs w:val="21"/>
        </w:rPr>
        <w:t xml:space="preserve">(a) represents the proportion of 16 amino acids in total amino acids </w:t>
      </w:r>
      <w:r w:rsidRPr="00B13418">
        <w:rPr>
          <w:rFonts w:ascii="Times New Roman" w:hAnsi="Times New Roman" w:cs="Times New Roman"/>
          <w:szCs w:val="21"/>
        </w:rPr>
        <w:t>(%)</w:t>
      </w:r>
      <w:r>
        <w:rPr>
          <w:rFonts w:ascii="Times New Roman" w:hAnsi="Times New Roman" w:cs="Times New Roman"/>
          <w:szCs w:val="21"/>
        </w:rPr>
        <w:t xml:space="preserve">. </w:t>
      </w:r>
      <w:r w:rsidRPr="00A6523A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 w:hint="eastAsia"/>
          <w:szCs w:val="21"/>
        </w:rPr>
        <w:t>b</w:t>
      </w:r>
      <w:r w:rsidRPr="00A6523A">
        <w:rPr>
          <w:rFonts w:ascii="Times New Roman" w:hAnsi="Times New Roman" w:cs="Times New Roman"/>
          <w:szCs w:val="21"/>
        </w:rPr>
        <w:t>) represents the</w:t>
      </w:r>
      <w:r w:rsidRPr="00B13418">
        <w:rPr>
          <w:rFonts w:ascii="Times New Roman" w:hAnsi="Times New Roman" w:cs="Times New Roman"/>
          <w:szCs w:val="21"/>
        </w:rPr>
        <w:t xml:space="preserve"> Proportion of 11 essential amino acids in total essential amino acids (%)</w:t>
      </w:r>
      <w:r>
        <w:rPr>
          <w:rFonts w:ascii="Times New Roman" w:hAnsi="Times New Roman" w:cs="Times New Roman"/>
          <w:szCs w:val="21"/>
        </w:rPr>
        <w:t xml:space="preserve">. </w:t>
      </w:r>
      <w:r w:rsidRPr="00A6523A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c</w:t>
      </w:r>
      <w:r w:rsidRPr="00A6523A">
        <w:rPr>
          <w:rFonts w:ascii="Times New Roman" w:hAnsi="Times New Roman" w:cs="Times New Roman"/>
          <w:szCs w:val="21"/>
        </w:rPr>
        <w:t>) represents the</w:t>
      </w:r>
      <w:r w:rsidRPr="00B13418">
        <w:rPr>
          <w:rFonts w:ascii="Times New Roman" w:hAnsi="Times New Roman" w:cs="Times New Roman"/>
          <w:szCs w:val="21"/>
        </w:rPr>
        <w:t xml:space="preserve"> Proportion of 5 non-essential amino acids in total non-essential amino acids (%)</w:t>
      </w:r>
      <w:r>
        <w:rPr>
          <w:rFonts w:ascii="Times New Roman" w:hAnsi="Times New Roman" w:cs="Times New Roman"/>
          <w:szCs w:val="21"/>
        </w:rPr>
        <w:t xml:space="preserve">. </w:t>
      </w:r>
      <w:r w:rsidRPr="00786ED6">
        <w:rPr>
          <w:rFonts w:ascii="Times New Roman" w:eastAsia="等线" w:hAnsi="Times New Roman" w:cs="Times New Roman"/>
          <w:szCs w:val="21"/>
        </w:rPr>
        <w:t xml:space="preserve">Asp, Asparagine; Thr, Threonine; Ser, Serine; Glu, </w:t>
      </w:r>
      <w:r w:rsidR="00F14214" w:rsidRPr="005343F3">
        <w:rPr>
          <w:rFonts w:ascii="Times New Roman" w:hAnsi="Times New Roman" w:cs="Times New Roman"/>
          <w:szCs w:val="21"/>
        </w:rPr>
        <w:t>Glutamate</w:t>
      </w:r>
      <w:r w:rsidRPr="00786ED6">
        <w:rPr>
          <w:rFonts w:ascii="Times New Roman" w:eastAsia="等线" w:hAnsi="Times New Roman" w:cs="Times New Roman"/>
          <w:szCs w:val="21"/>
        </w:rPr>
        <w:t>; Gly, Glycine; Ala, Alanine; Val, Valine; Met, Methionine; Ile, Isoleucine; Leu, Leucine; Tyr, Tyrosine; Phe, Phenylalanine; Lys, Lysine; His, Histidine; Arg, Arginine; Pro, Proline.</w:t>
      </w:r>
      <w:r w:rsidRPr="00786ED6">
        <w:rPr>
          <w:rFonts w:ascii="Times New Roman" w:hAnsi="Times New Roman" w:cs="Times New Roman"/>
          <w:szCs w:val="21"/>
        </w:rPr>
        <w:t xml:space="preserve"> </w:t>
      </w:r>
      <w:r w:rsidRPr="00D105FC">
        <w:rPr>
          <w:rFonts w:ascii="Times New Roman" w:hAnsi="Times New Roman" w:cs="Times New Roman"/>
          <w:szCs w:val="21"/>
        </w:rPr>
        <w:t xml:space="preserve">The same </w:t>
      </w:r>
      <w:r>
        <w:rPr>
          <w:rFonts w:ascii="Times New Roman" w:hAnsi="Times New Roman" w:cs="Times New Roman"/>
          <w:szCs w:val="21"/>
        </w:rPr>
        <w:t xml:space="preserve">is </w:t>
      </w:r>
      <w:r w:rsidRPr="00D105FC">
        <w:rPr>
          <w:rFonts w:ascii="Times New Roman" w:hAnsi="Times New Roman" w:cs="Times New Roman"/>
          <w:szCs w:val="21"/>
        </w:rPr>
        <w:t>below</w:t>
      </w:r>
      <w:r w:rsidRPr="00D105FC">
        <w:rPr>
          <w:rFonts w:ascii="Times New Roman" w:hAnsi="Times New Roman" w:cs="Times New Roman" w:hint="eastAsia"/>
          <w:szCs w:val="21"/>
        </w:rPr>
        <w:t>.</w:t>
      </w:r>
    </w:p>
    <w:p w14:paraId="4F8073AE" w14:textId="1B57FAC1" w:rsidR="00467990" w:rsidRPr="00862E4A" w:rsidRDefault="001E7D38" w:rsidP="00862E4A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1120B5">
        <w:rPr>
          <w:rFonts w:ascii="Times New Roman" w:eastAsia="等线" w:hAnsi="Times New Roman" w:cs="Times New Roman"/>
          <w:b/>
          <w:bCs/>
          <w:szCs w:val="21"/>
        </w:rPr>
        <w:t xml:space="preserve">Figure </w:t>
      </w:r>
      <w:r>
        <w:rPr>
          <w:rFonts w:ascii="Times New Roman" w:eastAsia="等线" w:hAnsi="Times New Roman" w:cs="Times New Roman"/>
          <w:b/>
          <w:bCs/>
          <w:szCs w:val="21"/>
        </w:rPr>
        <w:t>S</w:t>
      </w:r>
      <w:r w:rsidR="00F0476A">
        <w:rPr>
          <w:rFonts w:ascii="Times New Roman" w:eastAsia="等线" w:hAnsi="Times New Roman" w:cs="Times New Roman" w:hint="eastAsia"/>
          <w:b/>
          <w:bCs/>
          <w:szCs w:val="21"/>
        </w:rPr>
        <w:t>2</w:t>
      </w:r>
      <w:r>
        <w:rPr>
          <w:rFonts w:ascii="Times New Roman" w:eastAsia="等线" w:hAnsi="Times New Roman" w:cs="Times New Roman"/>
          <w:b/>
          <w:bCs/>
          <w:szCs w:val="21"/>
        </w:rPr>
        <w:t xml:space="preserve"> </w:t>
      </w:r>
      <w:r w:rsidRPr="00862E4A">
        <w:rPr>
          <w:rFonts w:ascii="Times New Roman" w:eastAsia="等线" w:hAnsi="Times New Roman" w:cs="Times New Roman"/>
          <w:b/>
          <w:bCs/>
          <w:szCs w:val="21"/>
        </w:rPr>
        <w:t>Principal Component Analysis.</w:t>
      </w:r>
      <w:r w:rsidRPr="00CC4979">
        <w:rPr>
          <w:rFonts w:ascii="Times New Roman" w:hAnsi="Times New Roman" w:cs="Times New Roman"/>
          <w:szCs w:val="21"/>
        </w:rPr>
        <w:t xml:space="preserve"> The contents of 16 amino acids in all individuals were analyzed by three</w:t>
      </w:r>
      <w:r>
        <w:rPr>
          <w:rFonts w:ascii="Times New Roman" w:hAnsi="Times New Roman" w:cs="Times New Roman"/>
          <w:szCs w:val="21"/>
        </w:rPr>
        <w:t>-</w:t>
      </w:r>
      <w:r w:rsidRPr="00CC4979">
        <w:rPr>
          <w:rFonts w:ascii="Times New Roman" w:hAnsi="Times New Roman" w:cs="Times New Roman"/>
          <w:szCs w:val="21"/>
        </w:rPr>
        <w:t>dimensional principal component analysis.</w:t>
      </w:r>
      <w:r w:rsidRPr="00FD7013">
        <w:t xml:space="preserve"> </w:t>
      </w:r>
    </w:p>
    <w:p w14:paraId="1DBB50D1" w14:textId="2953D2D4" w:rsidR="000E7DC4" w:rsidRPr="00862E4A" w:rsidRDefault="00467990" w:rsidP="00862E4A">
      <w:pPr>
        <w:spacing w:line="360" w:lineRule="auto"/>
        <w:rPr>
          <w:rFonts w:ascii="Times New Roman" w:eastAsia="等线" w:hAnsi="Times New Roman" w:cs="Times New Roman"/>
          <w:szCs w:val="21"/>
        </w:rPr>
      </w:pPr>
      <w:r w:rsidRPr="001120B5">
        <w:rPr>
          <w:rFonts w:ascii="Times New Roman" w:eastAsia="等线" w:hAnsi="Times New Roman" w:cs="Times New Roman"/>
          <w:b/>
          <w:bCs/>
          <w:szCs w:val="21"/>
        </w:rPr>
        <w:t xml:space="preserve">Figure </w:t>
      </w:r>
      <w:r>
        <w:rPr>
          <w:rFonts w:ascii="Times New Roman" w:eastAsia="等线" w:hAnsi="Times New Roman" w:cs="Times New Roman"/>
          <w:b/>
          <w:bCs/>
          <w:szCs w:val="21"/>
        </w:rPr>
        <w:t>S</w:t>
      </w:r>
      <w:r w:rsidR="00F0476A">
        <w:rPr>
          <w:rFonts w:ascii="Times New Roman" w:eastAsia="等线" w:hAnsi="Times New Roman" w:cs="Times New Roman" w:hint="eastAsia"/>
          <w:b/>
          <w:bCs/>
          <w:szCs w:val="21"/>
        </w:rPr>
        <w:t>3</w:t>
      </w:r>
      <w:r w:rsidRPr="001120B5">
        <w:rPr>
          <w:rFonts w:ascii="Times New Roman" w:eastAsia="等线" w:hAnsi="Times New Roman" w:cs="Times New Roman"/>
          <w:b/>
          <w:bCs/>
          <w:szCs w:val="21"/>
        </w:rPr>
        <w:t xml:space="preserve"> </w:t>
      </w:r>
      <w:r w:rsidRPr="00862E4A">
        <w:rPr>
          <w:rFonts w:ascii="Times New Roman" w:eastAsia="等线" w:hAnsi="Times New Roman" w:cs="Times New Roman"/>
          <w:b/>
          <w:bCs/>
          <w:szCs w:val="21"/>
        </w:rPr>
        <w:t xml:space="preserve">Manhattan plots of genome-wide association analysis results. </w:t>
      </w:r>
      <w:r w:rsidR="0096349D" w:rsidRPr="0096349D">
        <w:rPr>
          <w:rFonts w:ascii="Times New Roman" w:eastAsia="等线" w:hAnsi="Times New Roman" w:cs="Times New Roman"/>
          <w:szCs w:val="21"/>
        </w:rPr>
        <w:t xml:space="preserve">This </w:t>
      </w:r>
      <w:r w:rsidR="001E1053">
        <w:rPr>
          <w:rFonts w:ascii="Times New Roman" w:eastAsia="等线" w:hAnsi="Times New Roman" w:cs="Times New Roman"/>
          <w:szCs w:val="21"/>
        </w:rPr>
        <w:t>resulted from</w:t>
      </w:r>
      <w:r w:rsidR="0096349D" w:rsidRPr="0096349D">
        <w:rPr>
          <w:rFonts w:ascii="Times New Roman" w:eastAsia="等线" w:hAnsi="Times New Roman" w:cs="Times New Roman"/>
          <w:szCs w:val="21"/>
        </w:rPr>
        <w:t xml:space="preserve"> GWAS analysis based on absolute amino acid content as phenotype. There was no significant SNP </w:t>
      </w:r>
      <w:r w:rsidR="0096349D" w:rsidRPr="0096349D">
        <w:rPr>
          <w:rFonts w:ascii="Times New Roman" w:eastAsia="等线" w:hAnsi="Times New Roman" w:cs="Times New Roman"/>
          <w:szCs w:val="21"/>
        </w:rPr>
        <w:lastRenderedPageBreak/>
        <w:t>signal.</w:t>
      </w:r>
      <w:r w:rsidR="0096349D">
        <w:rPr>
          <w:rFonts w:ascii="Times New Roman" w:eastAsia="等线" w:hAnsi="Times New Roman" w:cs="Times New Roman"/>
          <w:szCs w:val="21"/>
        </w:rPr>
        <w:t xml:space="preserve"> </w:t>
      </w:r>
      <w:r w:rsidR="0096349D" w:rsidRPr="0096349D">
        <w:rPr>
          <w:rFonts w:ascii="Times New Roman" w:eastAsia="等线" w:hAnsi="Times New Roman" w:cs="Times New Roman"/>
          <w:szCs w:val="21"/>
        </w:rPr>
        <w:t>Asp, Asparagine; Thr, Threonine; Ser, Serine; Gly, Glycine; Ala, Alanine; Met, Methionine; Ile, Isoleucine; Leu, Leucine; Phe, Phenylalanine; Lys, Lysine; His, Histidine; Arg, Arginine</w:t>
      </w:r>
      <w:r w:rsidR="0096349D">
        <w:rPr>
          <w:rFonts w:ascii="Times New Roman" w:eastAsia="等线" w:hAnsi="Times New Roman" w:cs="Times New Roman"/>
          <w:szCs w:val="21"/>
        </w:rPr>
        <w:t xml:space="preserve">. </w:t>
      </w:r>
      <w:r w:rsidRPr="0008523C">
        <w:rPr>
          <w:rFonts w:ascii="Times New Roman" w:eastAsia="等线" w:hAnsi="Times New Roman" w:cs="Times New Roman"/>
          <w:szCs w:val="21"/>
        </w:rPr>
        <w:t xml:space="preserve">The x-axis shows the physical positions of each marker along the chromosomes, and the y-axis shows the −log10 </w:t>
      </w:r>
      <w:r w:rsidR="0046514A">
        <w:rPr>
          <w:rFonts w:ascii="Times New Roman" w:eastAsia="等线" w:hAnsi="Times New Roman" w:cs="Times New Roman"/>
          <w:szCs w:val="21"/>
        </w:rPr>
        <w:t>P</w:t>
      </w:r>
      <w:r w:rsidRPr="0008523C">
        <w:rPr>
          <w:rFonts w:ascii="Times New Roman" w:eastAsia="等线" w:hAnsi="Times New Roman" w:cs="Times New Roman"/>
          <w:szCs w:val="21"/>
        </w:rPr>
        <w:t xml:space="preserve"> values for the association tests.</w:t>
      </w:r>
      <w:r w:rsidRPr="00913EFF">
        <w:t xml:space="preserve"> </w:t>
      </w:r>
      <w:r w:rsidRPr="00913EFF">
        <w:rPr>
          <w:rFonts w:ascii="Times New Roman" w:eastAsia="等线" w:hAnsi="Times New Roman" w:cs="Times New Roman"/>
          <w:szCs w:val="21"/>
        </w:rPr>
        <w:t>The dashed line represents the threshold line</w:t>
      </w:r>
      <w:r w:rsidR="004E7C11">
        <w:rPr>
          <w:rFonts w:ascii="Times New Roman" w:eastAsia="等线" w:hAnsi="Times New Roman" w:cs="Times New Roman"/>
          <w:szCs w:val="21"/>
        </w:rPr>
        <w:t xml:space="preserve"> </w:t>
      </w:r>
      <w:r w:rsidRPr="00913EFF">
        <w:rPr>
          <w:rFonts w:ascii="Times New Roman" w:eastAsia="等线" w:hAnsi="Times New Roman" w:cs="Times New Roman"/>
          <w:szCs w:val="21"/>
        </w:rPr>
        <w:t>(Correction threshold = 8.59)</w:t>
      </w:r>
      <w:r>
        <w:rPr>
          <w:rFonts w:ascii="Times New Roman" w:eastAsia="等线" w:hAnsi="Times New Roman" w:cs="Times New Roman"/>
          <w:szCs w:val="21"/>
        </w:rPr>
        <w:t>.</w:t>
      </w:r>
    </w:p>
    <w:p w14:paraId="496459F7" w14:textId="20A871FE" w:rsidR="004E7C11" w:rsidRDefault="004E7C11" w:rsidP="004E7C11">
      <w:pPr>
        <w:spacing w:line="360" w:lineRule="auto"/>
        <w:rPr>
          <w:rFonts w:ascii="Times New Roman" w:eastAsia="等线" w:hAnsi="Times New Roman" w:cs="Times New Roman"/>
          <w:szCs w:val="21"/>
        </w:rPr>
      </w:pPr>
      <w:r w:rsidRPr="001120B5">
        <w:rPr>
          <w:rFonts w:ascii="Times New Roman" w:eastAsia="等线" w:hAnsi="Times New Roman" w:cs="Times New Roman"/>
          <w:b/>
          <w:bCs/>
          <w:szCs w:val="21"/>
        </w:rPr>
        <w:t xml:space="preserve">Figure </w:t>
      </w:r>
      <w:r>
        <w:rPr>
          <w:rFonts w:ascii="Times New Roman" w:eastAsia="等线" w:hAnsi="Times New Roman" w:cs="Times New Roman"/>
          <w:b/>
          <w:bCs/>
          <w:szCs w:val="21"/>
        </w:rPr>
        <w:t>S</w:t>
      </w:r>
      <w:r w:rsidR="00F0476A">
        <w:rPr>
          <w:rFonts w:ascii="Times New Roman" w:eastAsia="等线" w:hAnsi="Times New Roman" w:cs="Times New Roman" w:hint="eastAsia"/>
          <w:b/>
          <w:bCs/>
          <w:szCs w:val="21"/>
        </w:rPr>
        <w:t>4</w:t>
      </w:r>
      <w:r w:rsidRPr="001120B5">
        <w:rPr>
          <w:rFonts w:ascii="Times New Roman" w:eastAsia="等线" w:hAnsi="Times New Roman" w:cs="Times New Roman"/>
          <w:b/>
          <w:bCs/>
          <w:szCs w:val="21"/>
        </w:rPr>
        <w:t xml:space="preserve"> </w:t>
      </w:r>
      <w:r w:rsidRPr="00862E4A">
        <w:rPr>
          <w:rFonts w:ascii="Times New Roman" w:eastAsia="等线" w:hAnsi="Times New Roman" w:cs="Times New Roman"/>
          <w:b/>
          <w:bCs/>
          <w:szCs w:val="21"/>
        </w:rPr>
        <w:t xml:space="preserve">Manhattan plots of genome-wide association analysis results. </w:t>
      </w:r>
      <w:r w:rsidR="0096349D" w:rsidRPr="0096349D">
        <w:rPr>
          <w:rFonts w:ascii="Times New Roman" w:eastAsia="等线" w:hAnsi="Times New Roman" w:cs="Times New Roman"/>
          <w:szCs w:val="21"/>
        </w:rPr>
        <w:t xml:space="preserve">This </w:t>
      </w:r>
      <w:r w:rsidR="001E1053">
        <w:rPr>
          <w:rFonts w:ascii="Times New Roman" w:eastAsia="等线" w:hAnsi="Times New Roman" w:cs="Times New Roman"/>
          <w:szCs w:val="21"/>
        </w:rPr>
        <w:t>resulted from</w:t>
      </w:r>
      <w:r w:rsidR="0096349D" w:rsidRPr="0096349D">
        <w:rPr>
          <w:rFonts w:ascii="Times New Roman" w:eastAsia="等线" w:hAnsi="Times New Roman" w:cs="Times New Roman"/>
          <w:szCs w:val="21"/>
        </w:rPr>
        <w:t xml:space="preserve"> GWAS analysis based on amino acid relative content as phenotype. There was no significant SNP signal.</w:t>
      </w:r>
      <w:r>
        <w:rPr>
          <w:rFonts w:ascii="Times New Roman" w:eastAsia="等线" w:hAnsi="Times New Roman" w:cs="Times New Roman"/>
          <w:szCs w:val="21"/>
        </w:rPr>
        <w:t xml:space="preserve"> </w:t>
      </w:r>
      <w:r w:rsidR="0096349D" w:rsidRPr="0096349D">
        <w:rPr>
          <w:rFonts w:ascii="Times New Roman" w:eastAsia="等线" w:hAnsi="Times New Roman" w:cs="Times New Roman"/>
          <w:szCs w:val="21"/>
        </w:rPr>
        <w:t xml:space="preserve">Asp, Asparagine; Thr, Threonine; Ser, Serine; Glu, </w:t>
      </w:r>
      <w:r w:rsidR="00F14214" w:rsidRPr="005343F3">
        <w:rPr>
          <w:rFonts w:ascii="Times New Roman" w:hAnsi="Times New Roman" w:cs="Times New Roman"/>
          <w:szCs w:val="21"/>
        </w:rPr>
        <w:t>Glutamate</w:t>
      </w:r>
      <w:r w:rsidR="0096349D" w:rsidRPr="0096349D">
        <w:rPr>
          <w:rFonts w:ascii="Times New Roman" w:eastAsia="等线" w:hAnsi="Times New Roman" w:cs="Times New Roman"/>
          <w:szCs w:val="21"/>
        </w:rPr>
        <w:t>; Met, Methionine; Ile, Isoleucine; Leu, Leucine; Phe, Phenylalanine; Lys, Lysine; His, Histidine; Arg, Arginine.</w:t>
      </w:r>
      <w:r w:rsidRPr="00F34116">
        <w:rPr>
          <w:rFonts w:ascii="Times New Roman" w:eastAsia="等线" w:hAnsi="Times New Roman" w:cs="Times New Roman"/>
          <w:szCs w:val="21"/>
        </w:rPr>
        <w:t xml:space="preserve"> </w:t>
      </w:r>
      <w:r w:rsidRPr="0008523C">
        <w:rPr>
          <w:rFonts w:ascii="Times New Roman" w:eastAsia="等线" w:hAnsi="Times New Roman" w:cs="Times New Roman"/>
          <w:szCs w:val="21"/>
        </w:rPr>
        <w:t xml:space="preserve">The x-axis shows the physical positions of each marker along the chromosomes, and the y-axis shows the −log10 </w:t>
      </w:r>
      <w:r w:rsidR="0046514A">
        <w:rPr>
          <w:rFonts w:ascii="Times New Roman" w:eastAsia="等线" w:hAnsi="Times New Roman" w:cs="Times New Roman"/>
          <w:szCs w:val="21"/>
        </w:rPr>
        <w:t>P</w:t>
      </w:r>
      <w:r w:rsidRPr="0008523C">
        <w:rPr>
          <w:rFonts w:ascii="Times New Roman" w:eastAsia="等线" w:hAnsi="Times New Roman" w:cs="Times New Roman"/>
          <w:szCs w:val="21"/>
        </w:rPr>
        <w:t xml:space="preserve"> values for the association tests.</w:t>
      </w:r>
      <w:r w:rsidRPr="00913EFF">
        <w:t xml:space="preserve"> </w:t>
      </w:r>
      <w:r w:rsidRPr="00913EFF">
        <w:rPr>
          <w:rFonts w:ascii="Times New Roman" w:eastAsia="等线" w:hAnsi="Times New Roman" w:cs="Times New Roman"/>
          <w:szCs w:val="21"/>
        </w:rPr>
        <w:t>The dashed line represents the threshold line</w:t>
      </w:r>
      <w:r>
        <w:rPr>
          <w:rFonts w:ascii="Times New Roman" w:eastAsia="等线" w:hAnsi="Times New Roman" w:cs="Times New Roman"/>
          <w:szCs w:val="21"/>
        </w:rPr>
        <w:t xml:space="preserve"> </w:t>
      </w:r>
      <w:r w:rsidRPr="00913EFF">
        <w:rPr>
          <w:rFonts w:ascii="Times New Roman" w:eastAsia="等线" w:hAnsi="Times New Roman" w:cs="Times New Roman"/>
          <w:szCs w:val="21"/>
        </w:rPr>
        <w:t>(Correction threshold = 8.59)</w:t>
      </w:r>
      <w:r>
        <w:rPr>
          <w:rFonts w:ascii="Times New Roman" w:eastAsia="等线" w:hAnsi="Times New Roman" w:cs="Times New Roman"/>
          <w:szCs w:val="21"/>
        </w:rPr>
        <w:t>.</w:t>
      </w:r>
    </w:p>
    <w:p w14:paraId="54792B30" w14:textId="2326BDD2" w:rsidR="00F0476A" w:rsidRPr="00862E4A" w:rsidRDefault="00F0476A" w:rsidP="00F0476A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1120B5">
        <w:rPr>
          <w:rFonts w:ascii="Times New Roman" w:eastAsia="等线" w:hAnsi="Times New Roman" w:cs="Times New Roman"/>
          <w:b/>
          <w:bCs/>
          <w:szCs w:val="21"/>
        </w:rPr>
        <w:t xml:space="preserve">Figure </w:t>
      </w:r>
      <w:r>
        <w:rPr>
          <w:rFonts w:ascii="Times New Roman" w:eastAsia="等线" w:hAnsi="Times New Roman" w:cs="Times New Roman"/>
          <w:b/>
          <w:bCs/>
          <w:szCs w:val="21"/>
        </w:rPr>
        <w:t>S</w:t>
      </w:r>
      <w:r>
        <w:rPr>
          <w:rFonts w:ascii="Times New Roman" w:eastAsia="等线" w:hAnsi="Times New Roman" w:cs="Times New Roman" w:hint="eastAsia"/>
          <w:b/>
          <w:bCs/>
          <w:szCs w:val="21"/>
        </w:rPr>
        <w:t>5</w:t>
      </w:r>
      <w:r w:rsidRPr="001120B5">
        <w:rPr>
          <w:rFonts w:ascii="Times New Roman" w:eastAsia="等线" w:hAnsi="Times New Roman" w:cs="Times New Roman"/>
          <w:b/>
          <w:bCs/>
          <w:szCs w:val="21"/>
        </w:rPr>
        <w:t xml:space="preserve"> </w:t>
      </w:r>
      <w:r w:rsidRPr="00862E4A">
        <w:rPr>
          <w:rFonts w:ascii="Times New Roman" w:eastAsia="等线" w:hAnsi="Times New Roman" w:cs="Times New Roman"/>
          <w:b/>
          <w:bCs/>
          <w:szCs w:val="21"/>
        </w:rPr>
        <w:t>Amino acid peak map.</w:t>
      </w:r>
      <w:r w:rsidRPr="0056497A">
        <w:rPr>
          <w:rFonts w:ascii="Times New Roman" w:eastAsia="等线" w:hAnsi="Times New Roman" w:cs="Times New Roman"/>
          <w:szCs w:val="21"/>
        </w:rPr>
        <w:t xml:space="preserve"> </w:t>
      </w:r>
      <w:r>
        <w:rPr>
          <w:rFonts w:ascii="Times New Roman" w:eastAsia="等线" w:hAnsi="Times New Roman" w:cs="Times New Roman"/>
          <w:szCs w:val="21"/>
        </w:rPr>
        <w:t>(a)</w:t>
      </w:r>
      <w:r w:rsidRPr="0056497A">
        <w:rPr>
          <w:rFonts w:ascii="Times New Roman" w:eastAsia="等线" w:hAnsi="Times New Roman" w:cs="Times New Roman"/>
          <w:szCs w:val="21"/>
        </w:rPr>
        <w:t xml:space="preserve"> represents the peak diagram of amino acid standards. </w:t>
      </w:r>
      <w:r>
        <w:rPr>
          <w:rFonts w:ascii="Times New Roman" w:eastAsia="等线" w:hAnsi="Times New Roman" w:cs="Times New Roman"/>
          <w:szCs w:val="21"/>
        </w:rPr>
        <w:t>(</w:t>
      </w:r>
      <w:r w:rsidRPr="0056497A">
        <w:rPr>
          <w:rFonts w:ascii="Times New Roman" w:eastAsia="等线" w:hAnsi="Times New Roman" w:cs="Times New Roman"/>
          <w:szCs w:val="21"/>
        </w:rPr>
        <w:t>b</w:t>
      </w:r>
      <w:r>
        <w:rPr>
          <w:rFonts w:ascii="Times New Roman" w:eastAsia="等线" w:hAnsi="Times New Roman" w:cs="Times New Roman"/>
          <w:szCs w:val="21"/>
        </w:rPr>
        <w:t xml:space="preserve">) </w:t>
      </w:r>
      <w:r w:rsidRPr="0056497A">
        <w:rPr>
          <w:rFonts w:ascii="Times New Roman" w:eastAsia="等线" w:hAnsi="Times New Roman" w:cs="Times New Roman"/>
          <w:szCs w:val="21"/>
        </w:rPr>
        <w:t>represents the amino acid peak diagram of the sample.</w:t>
      </w:r>
      <w:r w:rsidRPr="00786ED6">
        <w:t xml:space="preserve"> </w:t>
      </w:r>
      <w:r w:rsidRPr="00786ED6">
        <w:rPr>
          <w:rFonts w:ascii="Times New Roman" w:eastAsia="等线" w:hAnsi="Times New Roman" w:cs="Times New Roman"/>
          <w:szCs w:val="21"/>
        </w:rPr>
        <w:t xml:space="preserve">Asp, Asparagine; Thr, Threonine; Ser, Serine; Glu, </w:t>
      </w:r>
      <w:r w:rsidR="00F14214" w:rsidRPr="005343F3">
        <w:rPr>
          <w:rFonts w:ascii="Times New Roman" w:hAnsi="Times New Roman" w:cs="Times New Roman"/>
          <w:szCs w:val="21"/>
        </w:rPr>
        <w:t>Glutamate</w:t>
      </w:r>
      <w:r w:rsidRPr="00786ED6">
        <w:rPr>
          <w:rFonts w:ascii="Times New Roman" w:eastAsia="等线" w:hAnsi="Times New Roman" w:cs="Times New Roman"/>
          <w:szCs w:val="21"/>
        </w:rPr>
        <w:t>; Gly, Glycine; Ala, Alanine; Val, Valine; Met, Methionine; Ile, Isoleucine; Leu, Leucine; Tyr, Tyrosine; Phe, Phenylalanine; Lys, Lysine; His, Histidine; Arg, Arginine; Pro, Proline.</w:t>
      </w:r>
    </w:p>
    <w:p w14:paraId="1CDC8F7B" w14:textId="77777777" w:rsidR="00F0476A" w:rsidRPr="00913EFF" w:rsidRDefault="00F0476A" w:rsidP="004E7C11">
      <w:pPr>
        <w:spacing w:line="360" w:lineRule="auto"/>
        <w:rPr>
          <w:rFonts w:ascii="Times New Roman" w:eastAsia="等线" w:hAnsi="Times New Roman" w:cs="Times New Roman"/>
          <w:szCs w:val="21"/>
        </w:rPr>
      </w:pPr>
    </w:p>
    <w:p w14:paraId="06E45909" w14:textId="77777777" w:rsidR="003813AD" w:rsidRDefault="003813AD" w:rsidP="003813A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Supplementary Table S1.</w:t>
      </w:r>
      <w:r>
        <w:rPr>
          <w:rFonts w:ascii="Times New Roman" w:hAnsi="Times New Roman" w:cs="Times New Roman"/>
          <w:b/>
        </w:rPr>
        <w:t xml:space="preserve"> </w:t>
      </w:r>
      <w:r w:rsidRPr="006B1571">
        <w:rPr>
          <w:rFonts w:ascii="Times New Roman" w:hAnsi="Times New Roman" w:cs="Times New Roman"/>
        </w:rPr>
        <w:t>Differences in the content of 16 amino acids between males and females.</w:t>
      </w:r>
    </w:p>
    <w:p w14:paraId="68F9C5DA" w14:textId="77777777" w:rsidR="003813AD" w:rsidRDefault="003813AD" w:rsidP="003813AD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Supplementary Table S2. </w:t>
      </w:r>
      <w:r w:rsidRPr="00416FC6">
        <w:rPr>
          <w:rFonts w:ascii="Times New Roman" w:hAnsi="Times New Roman" w:cs="Times New Roman"/>
        </w:rPr>
        <w:t>Gene annotation of loci highly associated with leader SNPS</w:t>
      </w:r>
      <w:r>
        <w:rPr>
          <w:rFonts w:ascii="Times New Roman" w:hAnsi="Times New Roman" w:cs="Times New Roman"/>
        </w:rPr>
        <w:t xml:space="preserve"> </w:t>
      </w:r>
      <w:r w:rsidRPr="00416FC6">
        <w:rPr>
          <w:rFonts w:ascii="Times New Roman" w:hAnsi="Times New Roman" w:cs="Times New Roman"/>
        </w:rPr>
        <w:t>(r</w:t>
      </w:r>
      <w:r w:rsidRPr="00416FC6">
        <w:rPr>
          <w:rFonts w:ascii="Times New Roman" w:hAnsi="Times New Roman" w:cs="Times New Roman"/>
          <w:vertAlign w:val="superscript"/>
        </w:rPr>
        <w:t>2</w:t>
      </w:r>
      <w:r w:rsidRPr="00416FC6">
        <w:rPr>
          <w:rFonts w:ascii="Times New Roman" w:hAnsi="Times New Roman" w:cs="Times New Roman"/>
        </w:rPr>
        <w:t xml:space="preserve"> &gt; 0.6)</w:t>
      </w:r>
      <w:r>
        <w:rPr>
          <w:rFonts w:ascii="Times New Roman" w:hAnsi="Times New Roman" w:cs="Times New Roman"/>
        </w:rPr>
        <w:t>.</w:t>
      </w:r>
    </w:p>
    <w:p w14:paraId="512832F5" w14:textId="4772CF28" w:rsidR="003813AD" w:rsidRDefault="003813AD" w:rsidP="003813AD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upplementary Table S3</w:t>
      </w:r>
      <w:r w:rsidR="00B65C9B">
        <w:rPr>
          <w:rFonts w:ascii="Times New Roman" w:hAnsi="Times New Roman" w:cs="Times New Roman" w:hint="eastAsia"/>
          <w:b/>
        </w:rPr>
        <w:t>.</w:t>
      </w:r>
      <w:r w:rsidRPr="00416FC6">
        <w:rPr>
          <w:rFonts w:ascii="Times New Roman" w:hAnsi="Times New Roman" w:cs="Times New Roman"/>
        </w:rPr>
        <w:t xml:space="preserve"> Gene annotation of loci highly associated with leader SNPS</w:t>
      </w:r>
      <w:r>
        <w:rPr>
          <w:rFonts w:ascii="Times New Roman" w:hAnsi="Times New Roman" w:cs="Times New Roman"/>
        </w:rPr>
        <w:t xml:space="preserve"> </w:t>
      </w:r>
      <w:r w:rsidRPr="00416FC6">
        <w:rPr>
          <w:rFonts w:ascii="Times New Roman" w:hAnsi="Times New Roman" w:cs="Times New Roman"/>
        </w:rPr>
        <w:t>(r</w:t>
      </w:r>
      <w:r w:rsidRPr="00416FC6">
        <w:rPr>
          <w:rFonts w:ascii="Times New Roman" w:hAnsi="Times New Roman" w:cs="Times New Roman"/>
          <w:vertAlign w:val="superscript"/>
        </w:rPr>
        <w:t>2</w:t>
      </w:r>
      <w:r w:rsidRPr="00416FC6">
        <w:rPr>
          <w:rFonts w:ascii="Times New Roman" w:hAnsi="Times New Roman" w:cs="Times New Roman"/>
        </w:rPr>
        <w:t xml:space="preserve"> &gt; 0.6)</w:t>
      </w:r>
      <w:r>
        <w:rPr>
          <w:rFonts w:ascii="Times New Roman" w:hAnsi="Times New Roman" w:cs="Times New Roman"/>
        </w:rPr>
        <w:t>.</w:t>
      </w:r>
    </w:p>
    <w:p w14:paraId="0E37C27D" w14:textId="1A8210B1" w:rsidR="003813AD" w:rsidRPr="00807AEA" w:rsidRDefault="003813AD" w:rsidP="003813AD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upplementary Table S4</w:t>
      </w:r>
      <w:r w:rsidR="00B65C9B">
        <w:rPr>
          <w:rFonts w:ascii="Times New Roman" w:hAnsi="Times New Roman" w:cs="Times New Roman"/>
          <w:b/>
        </w:rPr>
        <w:t>.</w:t>
      </w:r>
      <w:r w:rsidRPr="00416FC6">
        <w:rPr>
          <w:rFonts w:ascii="Times New Roman" w:hAnsi="Times New Roman" w:cs="Times New Roman"/>
        </w:rPr>
        <w:t xml:space="preserve"> Candidate genes for enrichment analysis</w:t>
      </w:r>
      <w:r>
        <w:rPr>
          <w:rFonts w:ascii="Times New Roman" w:hAnsi="Times New Roman" w:cs="Times New Roman" w:hint="eastAsia"/>
        </w:rPr>
        <w:t>.</w:t>
      </w:r>
    </w:p>
    <w:p w14:paraId="0C2CF4F4" w14:textId="0AC72401" w:rsidR="003813AD" w:rsidRPr="00807AEA" w:rsidRDefault="003813AD" w:rsidP="003813A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Supplementary Table S5</w:t>
      </w:r>
      <w:r w:rsidR="00B65C9B">
        <w:rPr>
          <w:rFonts w:ascii="Times New Roman" w:hAnsi="Times New Roman" w:cs="Times New Roman"/>
          <w:b/>
        </w:rPr>
        <w:t>.</w:t>
      </w:r>
      <w:r w:rsidRPr="00416FC6">
        <w:rPr>
          <w:rFonts w:ascii="Times New Roman" w:hAnsi="Times New Roman" w:cs="Times New Roman"/>
        </w:rPr>
        <w:t xml:space="preserve"> The result of GO enrichment analysis</w:t>
      </w:r>
      <w:r>
        <w:rPr>
          <w:rFonts w:ascii="Times New Roman" w:hAnsi="Times New Roman" w:cs="Times New Roman" w:hint="eastAsia"/>
        </w:rPr>
        <w:t>.</w:t>
      </w:r>
    </w:p>
    <w:p w14:paraId="33BDE951" w14:textId="787D38B4" w:rsidR="003813AD" w:rsidRDefault="003813AD" w:rsidP="003813A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Supplementary Table S</w:t>
      </w:r>
      <w:r w:rsidRPr="00B65C9B">
        <w:rPr>
          <w:rFonts w:ascii="Times New Roman" w:hAnsi="Times New Roman" w:cs="Times New Roman" w:hint="eastAsia"/>
          <w:b/>
        </w:rPr>
        <w:t>6</w:t>
      </w:r>
      <w:r w:rsidR="00B65C9B" w:rsidRPr="00B65C9B">
        <w:rPr>
          <w:b/>
        </w:rPr>
        <w:t xml:space="preserve">. </w:t>
      </w:r>
      <w:r w:rsidRPr="00F56EB4">
        <w:rPr>
          <w:rFonts w:ascii="Times New Roman" w:hAnsi="Times New Roman" w:cs="Times New Roman"/>
          <w:bCs/>
        </w:rPr>
        <w:t>The result of KEGG enrichment analysis</w:t>
      </w:r>
      <w:r w:rsidRPr="00F56EB4">
        <w:rPr>
          <w:rFonts w:ascii="Times New Roman" w:hAnsi="Times New Roman" w:cs="Times New Roman" w:hint="eastAsia"/>
          <w:bCs/>
        </w:rPr>
        <w:t>.</w:t>
      </w:r>
    </w:p>
    <w:p w14:paraId="2EA7982B" w14:textId="0E1D8F64" w:rsidR="007D673D" w:rsidRPr="003813AD" w:rsidRDefault="007D673D" w:rsidP="00CD7E8C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</w:p>
    <w:sectPr w:rsidR="007D673D" w:rsidRPr="003813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9F3223" w14:textId="77777777" w:rsidR="00372E76" w:rsidRDefault="00372E76" w:rsidP="00497099">
      <w:r>
        <w:separator/>
      </w:r>
    </w:p>
  </w:endnote>
  <w:endnote w:type="continuationSeparator" w:id="0">
    <w:p w14:paraId="7D26A579" w14:textId="77777777" w:rsidR="00372E76" w:rsidRDefault="00372E76" w:rsidP="004970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2CF669" w14:textId="77777777" w:rsidR="00372E76" w:rsidRDefault="00372E76" w:rsidP="00497099">
      <w:r>
        <w:separator/>
      </w:r>
    </w:p>
  </w:footnote>
  <w:footnote w:type="continuationSeparator" w:id="0">
    <w:p w14:paraId="0BE024C2" w14:textId="77777777" w:rsidR="00372E76" w:rsidRDefault="00372E76" w:rsidP="004970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1A6519"/>
    <w:multiLevelType w:val="hybridMultilevel"/>
    <w:tmpl w:val="60DE833C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FEB7D4F"/>
    <w:multiLevelType w:val="hybridMultilevel"/>
    <w:tmpl w:val="38B4A06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7AB62B6"/>
    <w:multiLevelType w:val="hybridMultilevel"/>
    <w:tmpl w:val="0BA2B3DE"/>
    <w:lvl w:ilvl="0" w:tplc="76C24E1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7AF0209B"/>
    <w:multiLevelType w:val="hybridMultilevel"/>
    <w:tmpl w:val="9D4E255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59152566">
    <w:abstractNumId w:val="1"/>
  </w:num>
  <w:num w:numId="2" w16cid:durableId="1002590202">
    <w:abstractNumId w:val="3"/>
  </w:num>
  <w:num w:numId="3" w16cid:durableId="267084868">
    <w:abstractNumId w:val="0"/>
  </w:num>
  <w:num w:numId="4" w16cid:durableId="16414937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A0N7cwMDc2MTa3NDBT0lEKTi0uzszPAykwqwUAw18FR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zvvptr3pt5wze2aebxa0rofeed9fa0zv2e&quot;&gt;My EndNote Library&lt;record-ids&gt;&lt;item&gt;19&lt;/item&gt;&lt;item&gt;68&lt;/item&gt;&lt;item&gt;69&lt;/item&gt;&lt;item&gt;269&lt;/item&gt;&lt;item&gt;271&lt;/item&gt;&lt;item&gt;274&lt;/item&gt;&lt;item&gt;276&lt;/item&gt;&lt;item&gt;280&lt;/item&gt;&lt;item&gt;282&lt;/item&gt;&lt;item&gt;284&lt;/item&gt;&lt;item&gt;286&lt;/item&gt;&lt;item&gt;289&lt;/item&gt;&lt;item&gt;291&lt;/item&gt;&lt;item&gt;293&lt;/item&gt;&lt;item&gt;297&lt;/item&gt;&lt;item&gt;299&lt;/item&gt;&lt;item&gt;301&lt;/item&gt;&lt;item&gt;303&lt;/item&gt;&lt;item&gt;305&lt;/item&gt;&lt;item&gt;309&lt;/item&gt;&lt;item&gt;311&lt;/item&gt;&lt;item&gt;319&lt;/item&gt;&lt;item&gt;321&lt;/item&gt;&lt;item&gt;337&lt;/item&gt;&lt;item&gt;345&lt;/item&gt;&lt;item&gt;347&lt;/item&gt;&lt;item&gt;349&lt;/item&gt;&lt;item&gt;351&lt;/item&gt;&lt;item&gt;353&lt;/item&gt;&lt;item&gt;355&lt;/item&gt;&lt;item&gt;359&lt;/item&gt;&lt;item&gt;361&lt;/item&gt;&lt;item&gt;363&lt;/item&gt;&lt;item&gt;365&lt;/item&gt;&lt;item&gt;367&lt;/item&gt;&lt;item&gt;369&lt;/item&gt;&lt;item&gt;371&lt;/item&gt;&lt;item&gt;373&lt;/item&gt;&lt;item&gt;375&lt;/item&gt;&lt;item&gt;377&lt;/item&gt;&lt;item&gt;379&lt;/item&gt;&lt;item&gt;383&lt;/item&gt;&lt;item&gt;385&lt;/item&gt;&lt;item&gt;387&lt;/item&gt;&lt;item&gt;389&lt;/item&gt;&lt;/record-ids&gt;&lt;/item&gt;&lt;/Libraries&gt;"/>
  </w:docVars>
  <w:rsids>
    <w:rsidRoot w:val="00A53B67"/>
    <w:rsid w:val="0000041F"/>
    <w:rsid w:val="000006E4"/>
    <w:rsid w:val="00001D4D"/>
    <w:rsid w:val="00001E61"/>
    <w:rsid w:val="0000478E"/>
    <w:rsid w:val="00005A3F"/>
    <w:rsid w:val="000101E1"/>
    <w:rsid w:val="00011205"/>
    <w:rsid w:val="00011C30"/>
    <w:rsid w:val="00012051"/>
    <w:rsid w:val="000145C8"/>
    <w:rsid w:val="0002034C"/>
    <w:rsid w:val="000237B0"/>
    <w:rsid w:val="00023F64"/>
    <w:rsid w:val="000269CB"/>
    <w:rsid w:val="00027A4A"/>
    <w:rsid w:val="00030E8B"/>
    <w:rsid w:val="000351AF"/>
    <w:rsid w:val="00037541"/>
    <w:rsid w:val="0003789A"/>
    <w:rsid w:val="00041C16"/>
    <w:rsid w:val="000431EE"/>
    <w:rsid w:val="000445F4"/>
    <w:rsid w:val="00044F4A"/>
    <w:rsid w:val="000460C4"/>
    <w:rsid w:val="00047FA3"/>
    <w:rsid w:val="00051493"/>
    <w:rsid w:val="000526D3"/>
    <w:rsid w:val="000541E7"/>
    <w:rsid w:val="000547D5"/>
    <w:rsid w:val="000547FC"/>
    <w:rsid w:val="0005619B"/>
    <w:rsid w:val="00057515"/>
    <w:rsid w:val="00062816"/>
    <w:rsid w:val="00063DE2"/>
    <w:rsid w:val="0006562C"/>
    <w:rsid w:val="00066D5F"/>
    <w:rsid w:val="00071561"/>
    <w:rsid w:val="0007356F"/>
    <w:rsid w:val="0008523C"/>
    <w:rsid w:val="00085CA7"/>
    <w:rsid w:val="00090E67"/>
    <w:rsid w:val="000918CF"/>
    <w:rsid w:val="00092243"/>
    <w:rsid w:val="00096618"/>
    <w:rsid w:val="00097093"/>
    <w:rsid w:val="00097942"/>
    <w:rsid w:val="000A0F98"/>
    <w:rsid w:val="000A2EEB"/>
    <w:rsid w:val="000A35B4"/>
    <w:rsid w:val="000A4F6C"/>
    <w:rsid w:val="000A556E"/>
    <w:rsid w:val="000A5CFA"/>
    <w:rsid w:val="000A5F2F"/>
    <w:rsid w:val="000A66A8"/>
    <w:rsid w:val="000A6F0E"/>
    <w:rsid w:val="000B227F"/>
    <w:rsid w:val="000B22D3"/>
    <w:rsid w:val="000B6D8E"/>
    <w:rsid w:val="000B7381"/>
    <w:rsid w:val="000C2822"/>
    <w:rsid w:val="000C2E01"/>
    <w:rsid w:val="000C2F53"/>
    <w:rsid w:val="000C463F"/>
    <w:rsid w:val="000C59B0"/>
    <w:rsid w:val="000D1E15"/>
    <w:rsid w:val="000D5E81"/>
    <w:rsid w:val="000D61EF"/>
    <w:rsid w:val="000E2263"/>
    <w:rsid w:val="000E34AB"/>
    <w:rsid w:val="000E498C"/>
    <w:rsid w:val="000E57A8"/>
    <w:rsid w:val="000E7467"/>
    <w:rsid w:val="000E7504"/>
    <w:rsid w:val="000E7DC4"/>
    <w:rsid w:val="000F137D"/>
    <w:rsid w:val="00100015"/>
    <w:rsid w:val="001011F1"/>
    <w:rsid w:val="00102268"/>
    <w:rsid w:val="00102B23"/>
    <w:rsid w:val="001049E0"/>
    <w:rsid w:val="001068C9"/>
    <w:rsid w:val="001120B5"/>
    <w:rsid w:val="001125E5"/>
    <w:rsid w:val="00114AEB"/>
    <w:rsid w:val="00121F97"/>
    <w:rsid w:val="00123895"/>
    <w:rsid w:val="00125A01"/>
    <w:rsid w:val="0012610D"/>
    <w:rsid w:val="00130BDC"/>
    <w:rsid w:val="00132ED5"/>
    <w:rsid w:val="00143011"/>
    <w:rsid w:val="00145707"/>
    <w:rsid w:val="0014588C"/>
    <w:rsid w:val="00152FAD"/>
    <w:rsid w:val="001610AC"/>
    <w:rsid w:val="00162D92"/>
    <w:rsid w:val="00165D77"/>
    <w:rsid w:val="001670D9"/>
    <w:rsid w:val="0016734B"/>
    <w:rsid w:val="00170587"/>
    <w:rsid w:val="00172BFC"/>
    <w:rsid w:val="00174462"/>
    <w:rsid w:val="00177440"/>
    <w:rsid w:val="001801E5"/>
    <w:rsid w:val="001813A1"/>
    <w:rsid w:val="00181A49"/>
    <w:rsid w:val="001823EE"/>
    <w:rsid w:val="00183356"/>
    <w:rsid w:val="00184597"/>
    <w:rsid w:val="00186B9D"/>
    <w:rsid w:val="0019083F"/>
    <w:rsid w:val="00190B58"/>
    <w:rsid w:val="001915A9"/>
    <w:rsid w:val="0019684C"/>
    <w:rsid w:val="001A1555"/>
    <w:rsid w:val="001A1AC7"/>
    <w:rsid w:val="001A3E61"/>
    <w:rsid w:val="001A44CF"/>
    <w:rsid w:val="001B6CAF"/>
    <w:rsid w:val="001B6D24"/>
    <w:rsid w:val="001C0AA4"/>
    <w:rsid w:val="001C0D7B"/>
    <w:rsid w:val="001C0F6F"/>
    <w:rsid w:val="001C3383"/>
    <w:rsid w:val="001C6C21"/>
    <w:rsid w:val="001C759E"/>
    <w:rsid w:val="001D025E"/>
    <w:rsid w:val="001D4ACB"/>
    <w:rsid w:val="001D50CB"/>
    <w:rsid w:val="001E0086"/>
    <w:rsid w:val="001E1053"/>
    <w:rsid w:val="001E14D1"/>
    <w:rsid w:val="001E4606"/>
    <w:rsid w:val="001E51E0"/>
    <w:rsid w:val="001E7D38"/>
    <w:rsid w:val="001E7D3C"/>
    <w:rsid w:val="001F0B7A"/>
    <w:rsid w:val="001F0DED"/>
    <w:rsid w:val="001F259D"/>
    <w:rsid w:val="001F305E"/>
    <w:rsid w:val="001F520A"/>
    <w:rsid w:val="002108FC"/>
    <w:rsid w:val="002112FE"/>
    <w:rsid w:val="0021176B"/>
    <w:rsid w:val="00214C8E"/>
    <w:rsid w:val="00214FEF"/>
    <w:rsid w:val="00215157"/>
    <w:rsid w:val="002210B8"/>
    <w:rsid w:val="00221164"/>
    <w:rsid w:val="00223E14"/>
    <w:rsid w:val="002263E8"/>
    <w:rsid w:val="00232D35"/>
    <w:rsid w:val="00233370"/>
    <w:rsid w:val="0023343E"/>
    <w:rsid w:val="00244C07"/>
    <w:rsid w:val="00245841"/>
    <w:rsid w:val="00246BC1"/>
    <w:rsid w:val="00250B2E"/>
    <w:rsid w:val="002543FD"/>
    <w:rsid w:val="0025652E"/>
    <w:rsid w:val="0026015D"/>
    <w:rsid w:val="002602ED"/>
    <w:rsid w:val="00260CAB"/>
    <w:rsid w:val="00264E95"/>
    <w:rsid w:val="0026645A"/>
    <w:rsid w:val="002733A6"/>
    <w:rsid w:val="002746CD"/>
    <w:rsid w:val="0027672D"/>
    <w:rsid w:val="00282D08"/>
    <w:rsid w:val="0028345F"/>
    <w:rsid w:val="00285070"/>
    <w:rsid w:val="002862F8"/>
    <w:rsid w:val="00286D3F"/>
    <w:rsid w:val="00287976"/>
    <w:rsid w:val="00290A24"/>
    <w:rsid w:val="002929B0"/>
    <w:rsid w:val="00292E1E"/>
    <w:rsid w:val="00295E20"/>
    <w:rsid w:val="002A18B1"/>
    <w:rsid w:val="002A279D"/>
    <w:rsid w:val="002A6E8E"/>
    <w:rsid w:val="002A7EB4"/>
    <w:rsid w:val="002B0B1B"/>
    <w:rsid w:val="002B24F8"/>
    <w:rsid w:val="002B5B69"/>
    <w:rsid w:val="002C66CD"/>
    <w:rsid w:val="002D1C1E"/>
    <w:rsid w:val="002D1D1A"/>
    <w:rsid w:val="002D2EBF"/>
    <w:rsid w:val="002D3179"/>
    <w:rsid w:val="002D75F5"/>
    <w:rsid w:val="002E00C8"/>
    <w:rsid w:val="002E5DE1"/>
    <w:rsid w:val="002F08D3"/>
    <w:rsid w:val="002F0D01"/>
    <w:rsid w:val="002F175E"/>
    <w:rsid w:val="002F305C"/>
    <w:rsid w:val="002F3828"/>
    <w:rsid w:val="002F5473"/>
    <w:rsid w:val="002F6E95"/>
    <w:rsid w:val="00301E3E"/>
    <w:rsid w:val="00307DE3"/>
    <w:rsid w:val="00310F57"/>
    <w:rsid w:val="00312544"/>
    <w:rsid w:val="0031428F"/>
    <w:rsid w:val="00331DEA"/>
    <w:rsid w:val="003320B2"/>
    <w:rsid w:val="00333BEF"/>
    <w:rsid w:val="00336A80"/>
    <w:rsid w:val="003401F3"/>
    <w:rsid w:val="00340E0C"/>
    <w:rsid w:val="00341BB9"/>
    <w:rsid w:val="00344577"/>
    <w:rsid w:val="003455C7"/>
    <w:rsid w:val="003467F8"/>
    <w:rsid w:val="00352CEF"/>
    <w:rsid w:val="003560DD"/>
    <w:rsid w:val="00356C20"/>
    <w:rsid w:val="0036388A"/>
    <w:rsid w:val="00364E26"/>
    <w:rsid w:val="00364E75"/>
    <w:rsid w:val="00365D55"/>
    <w:rsid w:val="00372B0D"/>
    <w:rsid w:val="00372E76"/>
    <w:rsid w:val="00373A53"/>
    <w:rsid w:val="0037541A"/>
    <w:rsid w:val="003813AD"/>
    <w:rsid w:val="00386B24"/>
    <w:rsid w:val="003879B0"/>
    <w:rsid w:val="003916D1"/>
    <w:rsid w:val="00392773"/>
    <w:rsid w:val="003A5531"/>
    <w:rsid w:val="003A6ACD"/>
    <w:rsid w:val="003A7364"/>
    <w:rsid w:val="003A75F7"/>
    <w:rsid w:val="003B4595"/>
    <w:rsid w:val="003B48CB"/>
    <w:rsid w:val="003B4BD5"/>
    <w:rsid w:val="003B4E3F"/>
    <w:rsid w:val="003B67C5"/>
    <w:rsid w:val="003C036F"/>
    <w:rsid w:val="003C202C"/>
    <w:rsid w:val="003C3DB4"/>
    <w:rsid w:val="003D0862"/>
    <w:rsid w:val="003D0ABA"/>
    <w:rsid w:val="003D15C2"/>
    <w:rsid w:val="003D28F6"/>
    <w:rsid w:val="003D3711"/>
    <w:rsid w:val="003D478D"/>
    <w:rsid w:val="003D6F09"/>
    <w:rsid w:val="003E1B0D"/>
    <w:rsid w:val="003E31BE"/>
    <w:rsid w:val="003E53D2"/>
    <w:rsid w:val="003F05D2"/>
    <w:rsid w:val="003F30BB"/>
    <w:rsid w:val="003F368A"/>
    <w:rsid w:val="003F673B"/>
    <w:rsid w:val="00400A0A"/>
    <w:rsid w:val="00402840"/>
    <w:rsid w:val="004030AB"/>
    <w:rsid w:val="00403288"/>
    <w:rsid w:val="00403E4A"/>
    <w:rsid w:val="00406851"/>
    <w:rsid w:val="00412CBB"/>
    <w:rsid w:val="00413171"/>
    <w:rsid w:val="00415225"/>
    <w:rsid w:val="004162FF"/>
    <w:rsid w:val="0041717C"/>
    <w:rsid w:val="0042749F"/>
    <w:rsid w:val="004279D6"/>
    <w:rsid w:val="00431635"/>
    <w:rsid w:val="00432876"/>
    <w:rsid w:val="0043751D"/>
    <w:rsid w:val="0044549D"/>
    <w:rsid w:val="00447E5C"/>
    <w:rsid w:val="00452C04"/>
    <w:rsid w:val="00454229"/>
    <w:rsid w:val="00454234"/>
    <w:rsid w:val="004543CD"/>
    <w:rsid w:val="00454A6E"/>
    <w:rsid w:val="0045540A"/>
    <w:rsid w:val="004557F4"/>
    <w:rsid w:val="0045692C"/>
    <w:rsid w:val="00457258"/>
    <w:rsid w:val="00460F0D"/>
    <w:rsid w:val="004621F5"/>
    <w:rsid w:val="00462574"/>
    <w:rsid w:val="0046514A"/>
    <w:rsid w:val="00465C96"/>
    <w:rsid w:val="00467990"/>
    <w:rsid w:val="00470439"/>
    <w:rsid w:val="00470CB6"/>
    <w:rsid w:val="00470D82"/>
    <w:rsid w:val="00471963"/>
    <w:rsid w:val="00476819"/>
    <w:rsid w:val="004773E6"/>
    <w:rsid w:val="004839C0"/>
    <w:rsid w:val="00484BFF"/>
    <w:rsid w:val="00486040"/>
    <w:rsid w:val="00487396"/>
    <w:rsid w:val="004873A5"/>
    <w:rsid w:val="00491803"/>
    <w:rsid w:val="00492001"/>
    <w:rsid w:val="004928E0"/>
    <w:rsid w:val="00492EBF"/>
    <w:rsid w:val="00496C60"/>
    <w:rsid w:val="00497099"/>
    <w:rsid w:val="00497D41"/>
    <w:rsid w:val="004A34E1"/>
    <w:rsid w:val="004A5500"/>
    <w:rsid w:val="004A638B"/>
    <w:rsid w:val="004B02B1"/>
    <w:rsid w:val="004B1383"/>
    <w:rsid w:val="004B1462"/>
    <w:rsid w:val="004B3345"/>
    <w:rsid w:val="004B34A0"/>
    <w:rsid w:val="004B387F"/>
    <w:rsid w:val="004B3E12"/>
    <w:rsid w:val="004C30B6"/>
    <w:rsid w:val="004C693E"/>
    <w:rsid w:val="004D0B79"/>
    <w:rsid w:val="004D10CF"/>
    <w:rsid w:val="004D2786"/>
    <w:rsid w:val="004D37A4"/>
    <w:rsid w:val="004D7B4E"/>
    <w:rsid w:val="004E0E9F"/>
    <w:rsid w:val="004E0F9D"/>
    <w:rsid w:val="004E3686"/>
    <w:rsid w:val="004E383D"/>
    <w:rsid w:val="004E42AD"/>
    <w:rsid w:val="004E7C11"/>
    <w:rsid w:val="004F1CCE"/>
    <w:rsid w:val="004F27F1"/>
    <w:rsid w:val="004F7FEB"/>
    <w:rsid w:val="0050652A"/>
    <w:rsid w:val="005102C5"/>
    <w:rsid w:val="00514145"/>
    <w:rsid w:val="005148CD"/>
    <w:rsid w:val="00516D89"/>
    <w:rsid w:val="0052099B"/>
    <w:rsid w:val="00522627"/>
    <w:rsid w:val="00523BFC"/>
    <w:rsid w:val="00527BCF"/>
    <w:rsid w:val="00530776"/>
    <w:rsid w:val="00530F0C"/>
    <w:rsid w:val="0053153A"/>
    <w:rsid w:val="005324B1"/>
    <w:rsid w:val="00534FA0"/>
    <w:rsid w:val="00535255"/>
    <w:rsid w:val="005357D1"/>
    <w:rsid w:val="00540E6F"/>
    <w:rsid w:val="00542BA6"/>
    <w:rsid w:val="00544EEB"/>
    <w:rsid w:val="00545057"/>
    <w:rsid w:val="00545F0F"/>
    <w:rsid w:val="00547DA9"/>
    <w:rsid w:val="005518C6"/>
    <w:rsid w:val="00560A51"/>
    <w:rsid w:val="00561BAD"/>
    <w:rsid w:val="00563055"/>
    <w:rsid w:val="005638CC"/>
    <w:rsid w:val="0056497A"/>
    <w:rsid w:val="00566209"/>
    <w:rsid w:val="00567D73"/>
    <w:rsid w:val="005703AC"/>
    <w:rsid w:val="005712E9"/>
    <w:rsid w:val="0057131A"/>
    <w:rsid w:val="00571AC9"/>
    <w:rsid w:val="00574AF8"/>
    <w:rsid w:val="0057716E"/>
    <w:rsid w:val="00577AC1"/>
    <w:rsid w:val="00580194"/>
    <w:rsid w:val="00580DDC"/>
    <w:rsid w:val="00583953"/>
    <w:rsid w:val="005839BE"/>
    <w:rsid w:val="005901CE"/>
    <w:rsid w:val="00590A50"/>
    <w:rsid w:val="00594A90"/>
    <w:rsid w:val="0059548A"/>
    <w:rsid w:val="005A1AF7"/>
    <w:rsid w:val="005A40EB"/>
    <w:rsid w:val="005A6502"/>
    <w:rsid w:val="005B1877"/>
    <w:rsid w:val="005B25E6"/>
    <w:rsid w:val="005B4406"/>
    <w:rsid w:val="005B582B"/>
    <w:rsid w:val="005B67DE"/>
    <w:rsid w:val="005B76DD"/>
    <w:rsid w:val="005B7A7E"/>
    <w:rsid w:val="005B7D73"/>
    <w:rsid w:val="005C01F1"/>
    <w:rsid w:val="005C0A45"/>
    <w:rsid w:val="005C0C0D"/>
    <w:rsid w:val="005C41C6"/>
    <w:rsid w:val="005C65AD"/>
    <w:rsid w:val="005D0CB0"/>
    <w:rsid w:val="005D3923"/>
    <w:rsid w:val="005D55F3"/>
    <w:rsid w:val="005D687B"/>
    <w:rsid w:val="005E047E"/>
    <w:rsid w:val="005E0CA5"/>
    <w:rsid w:val="005E544E"/>
    <w:rsid w:val="005E7C18"/>
    <w:rsid w:val="005F1806"/>
    <w:rsid w:val="005F2D82"/>
    <w:rsid w:val="005F371C"/>
    <w:rsid w:val="005F4F86"/>
    <w:rsid w:val="00600A80"/>
    <w:rsid w:val="00602C9C"/>
    <w:rsid w:val="006034B2"/>
    <w:rsid w:val="0061136A"/>
    <w:rsid w:val="00616326"/>
    <w:rsid w:val="006232CA"/>
    <w:rsid w:val="0062449D"/>
    <w:rsid w:val="0064041C"/>
    <w:rsid w:val="00642E01"/>
    <w:rsid w:val="0064522B"/>
    <w:rsid w:val="0064745D"/>
    <w:rsid w:val="00650231"/>
    <w:rsid w:val="00651452"/>
    <w:rsid w:val="00652DAC"/>
    <w:rsid w:val="00663259"/>
    <w:rsid w:val="0066387D"/>
    <w:rsid w:val="00667229"/>
    <w:rsid w:val="00671382"/>
    <w:rsid w:val="0067182F"/>
    <w:rsid w:val="00671A7D"/>
    <w:rsid w:val="0067416A"/>
    <w:rsid w:val="00675A0E"/>
    <w:rsid w:val="006804E4"/>
    <w:rsid w:val="00680A1A"/>
    <w:rsid w:val="0068111E"/>
    <w:rsid w:val="00681908"/>
    <w:rsid w:val="006905C1"/>
    <w:rsid w:val="0069180A"/>
    <w:rsid w:val="006928A5"/>
    <w:rsid w:val="00692917"/>
    <w:rsid w:val="00695A3A"/>
    <w:rsid w:val="00695AC1"/>
    <w:rsid w:val="006970E3"/>
    <w:rsid w:val="006A026A"/>
    <w:rsid w:val="006A1CFC"/>
    <w:rsid w:val="006A33F7"/>
    <w:rsid w:val="006A7962"/>
    <w:rsid w:val="006B1748"/>
    <w:rsid w:val="006B18C1"/>
    <w:rsid w:val="006B26F4"/>
    <w:rsid w:val="006B2B9F"/>
    <w:rsid w:val="006B48FE"/>
    <w:rsid w:val="006B5D9D"/>
    <w:rsid w:val="006C00A9"/>
    <w:rsid w:val="006C2241"/>
    <w:rsid w:val="006C5805"/>
    <w:rsid w:val="006C759B"/>
    <w:rsid w:val="006D1D34"/>
    <w:rsid w:val="006D1F75"/>
    <w:rsid w:val="006D24DC"/>
    <w:rsid w:val="006D5FCF"/>
    <w:rsid w:val="006D7C5E"/>
    <w:rsid w:val="006E2023"/>
    <w:rsid w:val="006E2A4F"/>
    <w:rsid w:val="006E3523"/>
    <w:rsid w:val="006E75F5"/>
    <w:rsid w:val="006F20E9"/>
    <w:rsid w:val="006F2280"/>
    <w:rsid w:val="006F2293"/>
    <w:rsid w:val="006F2C1F"/>
    <w:rsid w:val="006F4209"/>
    <w:rsid w:val="006F4379"/>
    <w:rsid w:val="006F55F1"/>
    <w:rsid w:val="00704068"/>
    <w:rsid w:val="00706D41"/>
    <w:rsid w:val="007072B6"/>
    <w:rsid w:val="00712069"/>
    <w:rsid w:val="00714072"/>
    <w:rsid w:val="00714821"/>
    <w:rsid w:val="007175C8"/>
    <w:rsid w:val="007202DD"/>
    <w:rsid w:val="00722F7C"/>
    <w:rsid w:val="00725DDA"/>
    <w:rsid w:val="007315A3"/>
    <w:rsid w:val="00731FDE"/>
    <w:rsid w:val="00733EC9"/>
    <w:rsid w:val="00735B06"/>
    <w:rsid w:val="007402B9"/>
    <w:rsid w:val="0074056D"/>
    <w:rsid w:val="00745277"/>
    <w:rsid w:val="007464FA"/>
    <w:rsid w:val="00746BA5"/>
    <w:rsid w:val="00750645"/>
    <w:rsid w:val="00752330"/>
    <w:rsid w:val="00755486"/>
    <w:rsid w:val="00755861"/>
    <w:rsid w:val="00756CDE"/>
    <w:rsid w:val="00763187"/>
    <w:rsid w:val="007649B8"/>
    <w:rsid w:val="00767D21"/>
    <w:rsid w:val="007703A3"/>
    <w:rsid w:val="00772138"/>
    <w:rsid w:val="00772156"/>
    <w:rsid w:val="00775BEE"/>
    <w:rsid w:val="00777E42"/>
    <w:rsid w:val="00780C97"/>
    <w:rsid w:val="00780F17"/>
    <w:rsid w:val="0078107E"/>
    <w:rsid w:val="00781F5F"/>
    <w:rsid w:val="00785730"/>
    <w:rsid w:val="00785C90"/>
    <w:rsid w:val="00786ED6"/>
    <w:rsid w:val="007912E9"/>
    <w:rsid w:val="00795E02"/>
    <w:rsid w:val="00795F68"/>
    <w:rsid w:val="007966A9"/>
    <w:rsid w:val="00796DE8"/>
    <w:rsid w:val="007A0758"/>
    <w:rsid w:val="007A36A0"/>
    <w:rsid w:val="007B2E3C"/>
    <w:rsid w:val="007B3392"/>
    <w:rsid w:val="007B3DD5"/>
    <w:rsid w:val="007B4C56"/>
    <w:rsid w:val="007B4F0C"/>
    <w:rsid w:val="007B5343"/>
    <w:rsid w:val="007B5930"/>
    <w:rsid w:val="007C477A"/>
    <w:rsid w:val="007D0329"/>
    <w:rsid w:val="007D1D8D"/>
    <w:rsid w:val="007D673D"/>
    <w:rsid w:val="007D725A"/>
    <w:rsid w:val="007E0635"/>
    <w:rsid w:val="007E0AC1"/>
    <w:rsid w:val="007E2893"/>
    <w:rsid w:val="007E2AFA"/>
    <w:rsid w:val="007E3238"/>
    <w:rsid w:val="007E4143"/>
    <w:rsid w:val="007E4184"/>
    <w:rsid w:val="007E4AA5"/>
    <w:rsid w:val="007E6EA8"/>
    <w:rsid w:val="007E7988"/>
    <w:rsid w:val="007E7E93"/>
    <w:rsid w:val="007F5416"/>
    <w:rsid w:val="007F5ADD"/>
    <w:rsid w:val="007F5D92"/>
    <w:rsid w:val="007F6698"/>
    <w:rsid w:val="00800941"/>
    <w:rsid w:val="008015D0"/>
    <w:rsid w:val="00802EC2"/>
    <w:rsid w:val="00803FF1"/>
    <w:rsid w:val="008068DE"/>
    <w:rsid w:val="00810233"/>
    <w:rsid w:val="008114F4"/>
    <w:rsid w:val="00813214"/>
    <w:rsid w:val="00815923"/>
    <w:rsid w:val="008171BD"/>
    <w:rsid w:val="00817502"/>
    <w:rsid w:val="0081759A"/>
    <w:rsid w:val="0081791F"/>
    <w:rsid w:val="00817F10"/>
    <w:rsid w:val="00820758"/>
    <w:rsid w:val="0082088F"/>
    <w:rsid w:val="008317D0"/>
    <w:rsid w:val="0083300A"/>
    <w:rsid w:val="0083362E"/>
    <w:rsid w:val="008368F5"/>
    <w:rsid w:val="00840B15"/>
    <w:rsid w:val="008464D3"/>
    <w:rsid w:val="00851109"/>
    <w:rsid w:val="0085279E"/>
    <w:rsid w:val="008534A4"/>
    <w:rsid w:val="0085469B"/>
    <w:rsid w:val="00855BAE"/>
    <w:rsid w:val="008564E1"/>
    <w:rsid w:val="00856CEF"/>
    <w:rsid w:val="00856EAD"/>
    <w:rsid w:val="00860E31"/>
    <w:rsid w:val="00862E4A"/>
    <w:rsid w:val="008654B9"/>
    <w:rsid w:val="00865CB2"/>
    <w:rsid w:val="008666F8"/>
    <w:rsid w:val="00867ECB"/>
    <w:rsid w:val="00871538"/>
    <w:rsid w:val="008743D7"/>
    <w:rsid w:val="0087521C"/>
    <w:rsid w:val="00877329"/>
    <w:rsid w:val="00880990"/>
    <w:rsid w:val="0088159A"/>
    <w:rsid w:val="008837AC"/>
    <w:rsid w:val="008839BF"/>
    <w:rsid w:val="00891C91"/>
    <w:rsid w:val="00893A7A"/>
    <w:rsid w:val="00893CD4"/>
    <w:rsid w:val="00895221"/>
    <w:rsid w:val="00895509"/>
    <w:rsid w:val="008957FD"/>
    <w:rsid w:val="008959D0"/>
    <w:rsid w:val="00895D97"/>
    <w:rsid w:val="008A0988"/>
    <w:rsid w:val="008A1816"/>
    <w:rsid w:val="008A5089"/>
    <w:rsid w:val="008A57F4"/>
    <w:rsid w:val="008C0113"/>
    <w:rsid w:val="008C1835"/>
    <w:rsid w:val="008C45E5"/>
    <w:rsid w:val="008C46B1"/>
    <w:rsid w:val="008C46F3"/>
    <w:rsid w:val="008C4B44"/>
    <w:rsid w:val="008C530F"/>
    <w:rsid w:val="008C7DB6"/>
    <w:rsid w:val="008D21A1"/>
    <w:rsid w:val="008D37C2"/>
    <w:rsid w:val="008E287A"/>
    <w:rsid w:val="008E6EFE"/>
    <w:rsid w:val="008F0EC9"/>
    <w:rsid w:val="008F1B3B"/>
    <w:rsid w:val="008F3F20"/>
    <w:rsid w:val="008F5E58"/>
    <w:rsid w:val="008F5EF3"/>
    <w:rsid w:val="0090718E"/>
    <w:rsid w:val="00907696"/>
    <w:rsid w:val="00907BF5"/>
    <w:rsid w:val="00907D99"/>
    <w:rsid w:val="00910B2E"/>
    <w:rsid w:val="0091227F"/>
    <w:rsid w:val="00913EFF"/>
    <w:rsid w:val="0091735E"/>
    <w:rsid w:val="00930E35"/>
    <w:rsid w:val="00931F5A"/>
    <w:rsid w:val="00932280"/>
    <w:rsid w:val="00935608"/>
    <w:rsid w:val="00937DB5"/>
    <w:rsid w:val="00943EAE"/>
    <w:rsid w:val="0094577D"/>
    <w:rsid w:val="00953EB5"/>
    <w:rsid w:val="00956D40"/>
    <w:rsid w:val="0096349D"/>
    <w:rsid w:val="009649FF"/>
    <w:rsid w:val="00972ABF"/>
    <w:rsid w:val="0097318B"/>
    <w:rsid w:val="00980C8D"/>
    <w:rsid w:val="00987B76"/>
    <w:rsid w:val="00994F44"/>
    <w:rsid w:val="009A3A21"/>
    <w:rsid w:val="009A5CE0"/>
    <w:rsid w:val="009A5E0F"/>
    <w:rsid w:val="009B0A7C"/>
    <w:rsid w:val="009B3226"/>
    <w:rsid w:val="009C0D4D"/>
    <w:rsid w:val="009C4064"/>
    <w:rsid w:val="009C73F5"/>
    <w:rsid w:val="009D008E"/>
    <w:rsid w:val="009D06ED"/>
    <w:rsid w:val="009D12A7"/>
    <w:rsid w:val="009D347B"/>
    <w:rsid w:val="009D4527"/>
    <w:rsid w:val="009D4AEF"/>
    <w:rsid w:val="009E1AD7"/>
    <w:rsid w:val="009E6717"/>
    <w:rsid w:val="009F1803"/>
    <w:rsid w:val="009F2375"/>
    <w:rsid w:val="009F3DC9"/>
    <w:rsid w:val="009F433C"/>
    <w:rsid w:val="00A0364E"/>
    <w:rsid w:val="00A0383B"/>
    <w:rsid w:val="00A03E65"/>
    <w:rsid w:val="00A12D78"/>
    <w:rsid w:val="00A15175"/>
    <w:rsid w:val="00A16A4E"/>
    <w:rsid w:val="00A210C9"/>
    <w:rsid w:val="00A22384"/>
    <w:rsid w:val="00A246E8"/>
    <w:rsid w:val="00A27D0A"/>
    <w:rsid w:val="00A305C5"/>
    <w:rsid w:val="00A31A45"/>
    <w:rsid w:val="00A3407F"/>
    <w:rsid w:val="00A3412D"/>
    <w:rsid w:val="00A3474D"/>
    <w:rsid w:val="00A353E5"/>
    <w:rsid w:val="00A411A4"/>
    <w:rsid w:val="00A41B65"/>
    <w:rsid w:val="00A41C1E"/>
    <w:rsid w:val="00A4305B"/>
    <w:rsid w:val="00A43BCA"/>
    <w:rsid w:val="00A44276"/>
    <w:rsid w:val="00A456BF"/>
    <w:rsid w:val="00A46A72"/>
    <w:rsid w:val="00A46C62"/>
    <w:rsid w:val="00A50BA3"/>
    <w:rsid w:val="00A53AD2"/>
    <w:rsid w:val="00A53B67"/>
    <w:rsid w:val="00A54A4F"/>
    <w:rsid w:val="00A579BD"/>
    <w:rsid w:val="00A60D17"/>
    <w:rsid w:val="00A62460"/>
    <w:rsid w:val="00A64473"/>
    <w:rsid w:val="00A6523A"/>
    <w:rsid w:val="00A65B62"/>
    <w:rsid w:val="00A66A82"/>
    <w:rsid w:val="00A71E55"/>
    <w:rsid w:val="00A726B0"/>
    <w:rsid w:val="00A73E56"/>
    <w:rsid w:val="00A7514C"/>
    <w:rsid w:val="00A76341"/>
    <w:rsid w:val="00A76AED"/>
    <w:rsid w:val="00A81B88"/>
    <w:rsid w:val="00A83880"/>
    <w:rsid w:val="00A85246"/>
    <w:rsid w:val="00A876AE"/>
    <w:rsid w:val="00A91DE5"/>
    <w:rsid w:val="00A93A94"/>
    <w:rsid w:val="00A94CF9"/>
    <w:rsid w:val="00AA2B96"/>
    <w:rsid w:val="00AA57CB"/>
    <w:rsid w:val="00AB0AD5"/>
    <w:rsid w:val="00AB1868"/>
    <w:rsid w:val="00AB1D08"/>
    <w:rsid w:val="00AB1D33"/>
    <w:rsid w:val="00AB3C46"/>
    <w:rsid w:val="00AB43FD"/>
    <w:rsid w:val="00AB67C0"/>
    <w:rsid w:val="00AC3728"/>
    <w:rsid w:val="00AC45BD"/>
    <w:rsid w:val="00AC47F2"/>
    <w:rsid w:val="00AC5D18"/>
    <w:rsid w:val="00AC7F58"/>
    <w:rsid w:val="00AD15A6"/>
    <w:rsid w:val="00AD1B5A"/>
    <w:rsid w:val="00AD6781"/>
    <w:rsid w:val="00AE16B7"/>
    <w:rsid w:val="00AE3A13"/>
    <w:rsid w:val="00AE4C18"/>
    <w:rsid w:val="00AE6A5B"/>
    <w:rsid w:val="00AF022D"/>
    <w:rsid w:val="00AF1307"/>
    <w:rsid w:val="00AF3ED4"/>
    <w:rsid w:val="00B00369"/>
    <w:rsid w:val="00B0138F"/>
    <w:rsid w:val="00B033CD"/>
    <w:rsid w:val="00B06070"/>
    <w:rsid w:val="00B07350"/>
    <w:rsid w:val="00B11F1C"/>
    <w:rsid w:val="00B13418"/>
    <w:rsid w:val="00B17AF5"/>
    <w:rsid w:val="00B2246A"/>
    <w:rsid w:val="00B233B1"/>
    <w:rsid w:val="00B26B67"/>
    <w:rsid w:val="00B31443"/>
    <w:rsid w:val="00B361C5"/>
    <w:rsid w:val="00B3780F"/>
    <w:rsid w:val="00B41E42"/>
    <w:rsid w:val="00B42CD6"/>
    <w:rsid w:val="00B43142"/>
    <w:rsid w:val="00B43D4F"/>
    <w:rsid w:val="00B43F35"/>
    <w:rsid w:val="00B44096"/>
    <w:rsid w:val="00B456D9"/>
    <w:rsid w:val="00B459DC"/>
    <w:rsid w:val="00B46D19"/>
    <w:rsid w:val="00B47655"/>
    <w:rsid w:val="00B50221"/>
    <w:rsid w:val="00B508EF"/>
    <w:rsid w:val="00B50A6D"/>
    <w:rsid w:val="00B550FC"/>
    <w:rsid w:val="00B604C1"/>
    <w:rsid w:val="00B61C5B"/>
    <w:rsid w:val="00B61F88"/>
    <w:rsid w:val="00B62F8F"/>
    <w:rsid w:val="00B6311A"/>
    <w:rsid w:val="00B64BE9"/>
    <w:rsid w:val="00B65947"/>
    <w:rsid w:val="00B65C9B"/>
    <w:rsid w:val="00B6604E"/>
    <w:rsid w:val="00B67884"/>
    <w:rsid w:val="00B70960"/>
    <w:rsid w:val="00B7286D"/>
    <w:rsid w:val="00B73B35"/>
    <w:rsid w:val="00B75293"/>
    <w:rsid w:val="00B7785D"/>
    <w:rsid w:val="00B81173"/>
    <w:rsid w:val="00B86BF6"/>
    <w:rsid w:val="00B914D1"/>
    <w:rsid w:val="00B91F3C"/>
    <w:rsid w:val="00B97831"/>
    <w:rsid w:val="00BA1058"/>
    <w:rsid w:val="00BA1D48"/>
    <w:rsid w:val="00BB273F"/>
    <w:rsid w:val="00BB359E"/>
    <w:rsid w:val="00BB37F2"/>
    <w:rsid w:val="00BB3D30"/>
    <w:rsid w:val="00BB7AC1"/>
    <w:rsid w:val="00BC4C82"/>
    <w:rsid w:val="00BC608E"/>
    <w:rsid w:val="00BC613C"/>
    <w:rsid w:val="00BD1BF0"/>
    <w:rsid w:val="00BD29F0"/>
    <w:rsid w:val="00BD430E"/>
    <w:rsid w:val="00BD557C"/>
    <w:rsid w:val="00BD7BA3"/>
    <w:rsid w:val="00BE2172"/>
    <w:rsid w:val="00BE3A15"/>
    <w:rsid w:val="00BE3DD8"/>
    <w:rsid w:val="00BE52B3"/>
    <w:rsid w:val="00BF1073"/>
    <w:rsid w:val="00BF1C14"/>
    <w:rsid w:val="00BF6791"/>
    <w:rsid w:val="00BF7B74"/>
    <w:rsid w:val="00C0159F"/>
    <w:rsid w:val="00C0236A"/>
    <w:rsid w:val="00C03640"/>
    <w:rsid w:val="00C05430"/>
    <w:rsid w:val="00C05644"/>
    <w:rsid w:val="00C12DD0"/>
    <w:rsid w:val="00C12F30"/>
    <w:rsid w:val="00C13320"/>
    <w:rsid w:val="00C14C78"/>
    <w:rsid w:val="00C1564F"/>
    <w:rsid w:val="00C16431"/>
    <w:rsid w:val="00C173E7"/>
    <w:rsid w:val="00C210B5"/>
    <w:rsid w:val="00C26A6E"/>
    <w:rsid w:val="00C27B07"/>
    <w:rsid w:val="00C31E3A"/>
    <w:rsid w:val="00C3343F"/>
    <w:rsid w:val="00C335D7"/>
    <w:rsid w:val="00C34C52"/>
    <w:rsid w:val="00C354E1"/>
    <w:rsid w:val="00C36B60"/>
    <w:rsid w:val="00C40266"/>
    <w:rsid w:val="00C42442"/>
    <w:rsid w:val="00C42AAC"/>
    <w:rsid w:val="00C44C05"/>
    <w:rsid w:val="00C46A6C"/>
    <w:rsid w:val="00C46CE5"/>
    <w:rsid w:val="00C47DB5"/>
    <w:rsid w:val="00C47DBD"/>
    <w:rsid w:val="00C51269"/>
    <w:rsid w:val="00C52D66"/>
    <w:rsid w:val="00C537E1"/>
    <w:rsid w:val="00C53D2A"/>
    <w:rsid w:val="00C619E8"/>
    <w:rsid w:val="00C61FB5"/>
    <w:rsid w:val="00C62DEE"/>
    <w:rsid w:val="00C64981"/>
    <w:rsid w:val="00C662CC"/>
    <w:rsid w:val="00C67291"/>
    <w:rsid w:val="00C72F56"/>
    <w:rsid w:val="00C73F37"/>
    <w:rsid w:val="00C77A55"/>
    <w:rsid w:val="00C801BD"/>
    <w:rsid w:val="00C80D13"/>
    <w:rsid w:val="00C83139"/>
    <w:rsid w:val="00C85259"/>
    <w:rsid w:val="00C85F06"/>
    <w:rsid w:val="00C86578"/>
    <w:rsid w:val="00C8664F"/>
    <w:rsid w:val="00C9033B"/>
    <w:rsid w:val="00C90AD0"/>
    <w:rsid w:val="00C921B1"/>
    <w:rsid w:val="00C94822"/>
    <w:rsid w:val="00CA4031"/>
    <w:rsid w:val="00CA5E9C"/>
    <w:rsid w:val="00CA7CAE"/>
    <w:rsid w:val="00CB14F8"/>
    <w:rsid w:val="00CB5B79"/>
    <w:rsid w:val="00CB5BBC"/>
    <w:rsid w:val="00CB6539"/>
    <w:rsid w:val="00CC128B"/>
    <w:rsid w:val="00CC2937"/>
    <w:rsid w:val="00CC2AE2"/>
    <w:rsid w:val="00CC32C1"/>
    <w:rsid w:val="00CC4979"/>
    <w:rsid w:val="00CC6B20"/>
    <w:rsid w:val="00CD05C9"/>
    <w:rsid w:val="00CD146E"/>
    <w:rsid w:val="00CD2DB6"/>
    <w:rsid w:val="00CD2E17"/>
    <w:rsid w:val="00CD2EBD"/>
    <w:rsid w:val="00CD7E8C"/>
    <w:rsid w:val="00CE2B96"/>
    <w:rsid w:val="00CE45E9"/>
    <w:rsid w:val="00CE47CB"/>
    <w:rsid w:val="00CE5301"/>
    <w:rsid w:val="00CE572C"/>
    <w:rsid w:val="00CF087F"/>
    <w:rsid w:val="00CF0D7A"/>
    <w:rsid w:val="00CF1F8D"/>
    <w:rsid w:val="00CF458C"/>
    <w:rsid w:val="00CF6169"/>
    <w:rsid w:val="00CF75EE"/>
    <w:rsid w:val="00D01F83"/>
    <w:rsid w:val="00D03BC3"/>
    <w:rsid w:val="00D05825"/>
    <w:rsid w:val="00D0627D"/>
    <w:rsid w:val="00D07161"/>
    <w:rsid w:val="00D0788D"/>
    <w:rsid w:val="00D1052A"/>
    <w:rsid w:val="00D105FC"/>
    <w:rsid w:val="00D10AB8"/>
    <w:rsid w:val="00D1723C"/>
    <w:rsid w:val="00D172AC"/>
    <w:rsid w:val="00D174AD"/>
    <w:rsid w:val="00D22D60"/>
    <w:rsid w:val="00D22E52"/>
    <w:rsid w:val="00D23184"/>
    <w:rsid w:val="00D244D9"/>
    <w:rsid w:val="00D249B2"/>
    <w:rsid w:val="00D24E6B"/>
    <w:rsid w:val="00D25E8D"/>
    <w:rsid w:val="00D26B49"/>
    <w:rsid w:val="00D27637"/>
    <w:rsid w:val="00D313C2"/>
    <w:rsid w:val="00D31E77"/>
    <w:rsid w:val="00D34093"/>
    <w:rsid w:val="00D41194"/>
    <w:rsid w:val="00D50C45"/>
    <w:rsid w:val="00D526AC"/>
    <w:rsid w:val="00D56E36"/>
    <w:rsid w:val="00D57174"/>
    <w:rsid w:val="00D63C8C"/>
    <w:rsid w:val="00D74C2E"/>
    <w:rsid w:val="00D74FCA"/>
    <w:rsid w:val="00D75906"/>
    <w:rsid w:val="00D81B5D"/>
    <w:rsid w:val="00D81E12"/>
    <w:rsid w:val="00D822CF"/>
    <w:rsid w:val="00D82432"/>
    <w:rsid w:val="00D87977"/>
    <w:rsid w:val="00D90948"/>
    <w:rsid w:val="00D91A25"/>
    <w:rsid w:val="00D9552C"/>
    <w:rsid w:val="00D96655"/>
    <w:rsid w:val="00DA3B09"/>
    <w:rsid w:val="00DC05E9"/>
    <w:rsid w:val="00DC265F"/>
    <w:rsid w:val="00DC3495"/>
    <w:rsid w:val="00DC5EC8"/>
    <w:rsid w:val="00DC6C31"/>
    <w:rsid w:val="00DC74CC"/>
    <w:rsid w:val="00DD24F9"/>
    <w:rsid w:val="00DD2A4D"/>
    <w:rsid w:val="00DD32D4"/>
    <w:rsid w:val="00DD3EF8"/>
    <w:rsid w:val="00DD40AC"/>
    <w:rsid w:val="00DD5924"/>
    <w:rsid w:val="00DD665F"/>
    <w:rsid w:val="00DE424D"/>
    <w:rsid w:val="00DE500B"/>
    <w:rsid w:val="00DF1A4E"/>
    <w:rsid w:val="00DF1F11"/>
    <w:rsid w:val="00DF73E6"/>
    <w:rsid w:val="00DF7FF9"/>
    <w:rsid w:val="00E00F42"/>
    <w:rsid w:val="00E0155C"/>
    <w:rsid w:val="00E02BDA"/>
    <w:rsid w:val="00E044FF"/>
    <w:rsid w:val="00E045B6"/>
    <w:rsid w:val="00E0772B"/>
    <w:rsid w:val="00E07ED9"/>
    <w:rsid w:val="00E10838"/>
    <w:rsid w:val="00E14BD5"/>
    <w:rsid w:val="00E14DFE"/>
    <w:rsid w:val="00E165D9"/>
    <w:rsid w:val="00E17C2F"/>
    <w:rsid w:val="00E20697"/>
    <w:rsid w:val="00E21700"/>
    <w:rsid w:val="00E24275"/>
    <w:rsid w:val="00E25584"/>
    <w:rsid w:val="00E260F8"/>
    <w:rsid w:val="00E26299"/>
    <w:rsid w:val="00E32D3E"/>
    <w:rsid w:val="00E33B05"/>
    <w:rsid w:val="00E3430A"/>
    <w:rsid w:val="00E363B0"/>
    <w:rsid w:val="00E36C35"/>
    <w:rsid w:val="00E3751D"/>
    <w:rsid w:val="00E410A6"/>
    <w:rsid w:val="00E476AB"/>
    <w:rsid w:val="00E56A3F"/>
    <w:rsid w:val="00E61E52"/>
    <w:rsid w:val="00E63CE9"/>
    <w:rsid w:val="00E65C73"/>
    <w:rsid w:val="00E66C15"/>
    <w:rsid w:val="00E70932"/>
    <w:rsid w:val="00E72733"/>
    <w:rsid w:val="00E75141"/>
    <w:rsid w:val="00E832B0"/>
    <w:rsid w:val="00E87697"/>
    <w:rsid w:val="00E90FE5"/>
    <w:rsid w:val="00E94CA9"/>
    <w:rsid w:val="00EA069E"/>
    <w:rsid w:val="00EA11A9"/>
    <w:rsid w:val="00EA3416"/>
    <w:rsid w:val="00EA4343"/>
    <w:rsid w:val="00EA671F"/>
    <w:rsid w:val="00EB09DB"/>
    <w:rsid w:val="00EB4C94"/>
    <w:rsid w:val="00EB4DBC"/>
    <w:rsid w:val="00EC150B"/>
    <w:rsid w:val="00ED2565"/>
    <w:rsid w:val="00ED4319"/>
    <w:rsid w:val="00ED43C7"/>
    <w:rsid w:val="00ED4432"/>
    <w:rsid w:val="00ED5502"/>
    <w:rsid w:val="00ED7020"/>
    <w:rsid w:val="00EE0D25"/>
    <w:rsid w:val="00EE7611"/>
    <w:rsid w:val="00EF15D6"/>
    <w:rsid w:val="00EF2403"/>
    <w:rsid w:val="00EF3409"/>
    <w:rsid w:val="00F00117"/>
    <w:rsid w:val="00F0059F"/>
    <w:rsid w:val="00F00A56"/>
    <w:rsid w:val="00F01EBA"/>
    <w:rsid w:val="00F02386"/>
    <w:rsid w:val="00F02E30"/>
    <w:rsid w:val="00F0476A"/>
    <w:rsid w:val="00F04EA1"/>
    <w:rsid w:val="00F072FE"/>
    <w:rsid w:val="00F14214"/>
    <w:rsid w:val="00F148FD"/>
    <w:rsid w:val="00F14EC3"/>
    <w:rsid w:val="00F17645"/>
    <w:rsid w:val="00F17D1A"/>
    <w:rsid w:val="00F23190"/>
    <w:rsid w:val="00F26B0C"/>
    <w:rsid w:val="00F30516"/>
    <w:rsid w:val="00F31B64"/>
    <w:rsid w:val="00F33123"/>
    <w:rsid w:val="00F33DFF"/>
    <w:rsid w:val="00F34116"/>
    <w:rsid w:val="00F344E5"/>
    <w:rsid w:val="00F35484"/>
    <w:rsid w:val="00F35A37"/>
    <w:rsid w:val="00F41E5C"/>
    <w:rsid w:val="00F4302B"/>
    <w:rsid w:val="00F46379"/>
    <w:rsid w:val="00F50EBF"/>
    <w:rsid w:val="00F51298"/>
    <w:rsid w:val="00F519CC"/>
    <w:rsid w:val="00F51B50"/>
    <w:rsid w:val="00F52AA6"/>
    <w:rsid w:val="00F54D09"/>
    <w:rsid w:val="00F54DA0"/>
    <w:rsid w:val="00F553A1"/>
    <w:rsid w:val="00F55923"/>
    <w:rsid w:val="00F631B5"/>
    <w:rsid w:val="00F64771"/>
    <w:rsid w:val="00F66252"/>
    <w:rsid w:val="00F66AEC"/>
    <w:rsid w:val="00F72621"/>
    <w:rsid w:val="00F730DC"/>
    <w:rsid w:val="00F74E3E"/>
    <w:rsid w:val="00F80FCA"/>
    <w:rsid w:val="00F82901"/>
    <w:rsid w:val="00F8440D"/>
    <w:rsid w:val="00F84761"/>
    <w:rsid w:val="00F8496B"/>
    <w:rsid w:val="00F86809"/>
    <w:rsid w:val="00F87A7E"/>
    <w:rsid w:val="00F90684"/>
    <w:rsid w:val="00F92953"/>
    <w:rsid w:val="00F93C01"/>
    <w:rsid w:val="00F93D25"/>
    <w:rsid w:val="00F9492D"/>
    <w:rsid w:val="00F95611"/>
    <w:rsid w:val="00F95677"/>
    <w:rsid w:val="00FA1438"/>
    <w:rsid w:val="00FA3ABE"/>
    <w:rsid w:val="00FA3D26"/>
    <w:rsid w:val="00FB127B"/>
    <w:rsid w:val="00FB21D0"/>
    <w:rsid w:val="00FB39B2"/>
    <w:rsid w:val="00FB3E23"/>
    <w:rsid w:val="00FB5298"/>
    <w:rsid w:val="00FC0574"/>
    <w:rsid w:val="00FC07EC"/>
    <w:rsid w:val="00FC169F"/>
    <w:rsid w:val="00FC70CD"/>
    <w:rsid w:val="00FD03A7"/>
    <w:rsid w:val="00FD1E23"/>
    <w:rsid w:val="00FD37D0"/>
    <w:rsid w:val="00FD3A8F"/>
    <w:rsid w:val="00FD455B"/>
    <w:rsid w:val="00FD48CE"/>
    <w:rsid w:val="00FD4F22"/>
    <w:rsid w:val="00FD7013"/>
    <w:rsid w:val="00FE4BE2"/>
    <w:rsid w:val="00FF26D8"/>
    <w:rsid w:val="00FF28B1"/>
    <w:rsid w:val="00FF2E33"/>
    <w:rsid w:val="00FF4431"/>
    <w:rsid w:val="00FF4933"/>
    <w:rsid w:val="00FF6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6DC71C"/>
  <w15:docId w15:val="{A4DFA813-A480-4BB0-A17A-79FBF27FA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476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C70C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FC70C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C70CD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FC70C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4970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70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70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709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2318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2318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2318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23184"/>
    <w:rPr>
      <w:rFonts w:ascii="等线" w:eastAsia="等线" w:hAnsi="等线"/>
      <w:noProof/>
      <w:sz w:val="20"/>
    </w:rPr>
  </w:style>
  <w:style w:type="character" w:styleId="a7">
    <w:name w:val="annotation reference"/>
    <w:basedOn w:val="a0"/>
    <w:uiPriority w:val="99"/>
    <w:semiHidden/>
    <w:unhideWhenUsed/>
    <w:rsid w:val="00460F0D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460F0D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460F0D"/>
  </w:style>
  <w:style w:type="paragraph" w:styleId="aa">
    <w:name w:val="annotation subject"/>
    <w:basedOn w:val="a8"/>
    <w:next w:val="a8"/>
    <w:link w:val="ab"/>
    <w:uiPriority w:val="99"/>
    <w:semiHidden/>
    <w:unhideWhenUsed/>
    <w:rsid w:val="00460F0D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460F0D"/>
    <w:rPr>
      <w:b/>
      <w:bCs/>
    </w:rPr>
  </w:style>
  <w:style w:type="paragraph" w:styleId="ac">
    <w:name w:val="Revision"/>
    <w:hidden/>
    <w:uiPriority w:val="99"/>
    <w:semiHidden/>
    <w:rsid w:val="009649FF"/>
  </w:style>
  <w:style w:type="character" w:styleId="ad">
    <w:name w:val="Hyperlink"/>
    <w:basedOn w:val="a0"/>
    <w:uiPriority w:val="99"/>
    <w:unhideWhenUsed/>
    <w:rsid w:val="003F673B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3F673B"/>
    <w:rPr>
      <w:color w:val="605E5C"/>
      <w:shd w:val="clear" w:color="auto" w:fill="E1DFDD"/>
    </w:rPr>
  </w:style>
  <w:style w:type="paragraph" w:styleId="ae">
    <w:name w:val="List Paragraph"/>
    <w:basedOn w:val="a"/>
    <w:uiPriority w:val="34"/>
    <w:qFormat/>
    <w:rsid w:val="00181A49"/>
    <w:pPr>
      <w:ind w:firstLineChars="200" w:firstLine="420"/>
    </w:pPr>
  </w:style>
  <w:style w:type="table" w:styleId="af">
    <w:name w:val="Table Grid"/>
    <w:basedOn w:val="a1"/>
    <w:uiPriority w:val="39"/>
    <w:rsid w:val="009356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t">
    <w:name w:val="tgt"/>
    <w:basedOn w:val="a0"/>
    <w:rsid w:val="00E410A6"/>
  </w:style>
  <w:style w:type="paragraph" w:styleId="af0">
    <w:name w:val="Balloon Text"/>
    <w:basedOn w:val="a"/>
    <w:link w:val="af1"/>
    <w:uiPriority w:val="99"/>
    <w:semiHidden/>
    <w:unhideWhenUsed/>
    <w:rsid w:val="00CB5B79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CB5B79"/>
    <w:rPr>
      <w:sz w:val="18"/>
      <w:szCs w:val="18"/>
    </w:rPr>
  </w:style>
  <w:style w:type="character" w:customStyle="1" w:styleId="tlid-translation">
    <w:name w:val="tlid-translation"/>
    <w:basedOn w:val="a0"/>
    <w:qFormat/>
    <w:rsid w:val="00186B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87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uee1985@sicau.edu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6365FD-E0A6-4802-8E28-E44A95263C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38</Words>
  <Characters>307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looo@outlook.com</dc:creator>
  <cp:keywords/>
  <dc:description/>
  <cp:lastModifiedBy>Wang Jason</cp:lastModifiedBy>
  <cp:revision>5</cp:revision>
  <dcterms:created xsi:type="dcterms:W3CDTF">2023-10-04T09:01:00Z</dcterms:created>
  <dcterms:modified xsi:type="dcterms:W3CDTF">2024-02-25T15:08:00Z</dcterms:modified>
</cp:coreProperties>
</file>